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44D8C" w14:textId="6F96BDB7" w:rsidR="00A13863" w:rsidRDefault="00C92B63" w:rsidP="00CA60AB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A60AB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731734BF" w14:textId="77777777" w:rsidR="00624FC5" w:rsidRDefault="00624FC5" w:rsidP="00CA60AB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0348CDBD" w14:textId="77777777" w:rsidR="00624FC5" w:rsidRPr="00624FC5" w:rsidRDefault="00624FC5" w:rsidP="00624FC5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624FC5">
        <w:rPr>
          <w:rFonts w:ascii="Arial" w:hAnsi="Arial" w:cs="Arial"/>
          <w:b/>
          <w:bCs/>
          <w:sz w:val="28"/>
          <w:szCs w:val="28"/>
        </w:rPr>
        <w:t>The neural basis of frontotemporal dementia (FTD): insights from ALE meta-analyses of four FTD subtypes encompassing 8,057 patients</w:t>
      </w:r>
    </w:p>
    <w:p w14:paraId="1B0987D5" w14:textId="77777777" w:rsidR="00624FC5" w:rsidRPr="00624FC5" w:rsidRDefault="00624FC5" w:rsidP="00624FC5">
      <w:pPr>
        <w:jc w:val="center"/>
        <w:rPr>
          <w:rFonts w:ascii="Arial" w:hAnsi="Arial" w:cs="Arial"/>
          <w:sz w:val="28"/>
          <w:szCs w:val="28"/>
          <w:u w:val="single"/>
        </w:rPr>
      </w:pPr>
      <w:r w:rsidRPr="00624FC5">
        <w:rPr>
          <w:rFonts w:ascii="Arial" w:hAnsi="Arial" w:cs="Arial"/>
          <w:sz w:val="28"/>
          <w:szCs w:val="28"/>
          <w:u w:val="single"/>
        </w:rPr>
        <w:t>Running title: A meta-analysis of the neural basis of frontotemporal dementia</w:t>
      </w:r>
    </w:p>
    <w:p w14:paraId="57ACA463" w14:textId="77777777" w:rsidR="00624FC5" w:rsidRDefault="00624FC5" w:rsidP="00624FC5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36038A25" w14:textId="77777777" w:rsidR="00F24ED0" w:rsidRDefault="00F24ED0" w:rsidP="00624FC5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67CCAD8F" w14:textId="77777777" w:rsidR="00F24ED0" w:rsidRDefault="00F24ED0" w:rsidP="00F24ED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ables 1 -11</w:t>
      </w:r>
    </w:p>
    <w:p w14:paraId="27B86378" w14:textId="77777777" w:rsidR="00F24ED0" w:rsidRPr="00624FC5" w:rsidRDefault="00F24ED0" w:rsidP="00624FC5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5E609EC2" w14:textId="77777777" w:rsidR="00C92B63" w:rsidRPr="00CA60AB" w:rsidRDefault="00C92B63">
      <w:pPr>
        <w:rPr>
          <w:rFonts w:ascii="Arial" w:hAnsi="Arial" w:cs="Arial"/>
          <w:b/>
          <w:bCs/>
        </w:rPr>
      </w:pPr>
    </w:p>
    <w:p w14:paraId="0878F403" w14:textId="77777777" w:rsidR="00C92B63" w:rsidRPr="00CA60AB" w:rsidRDefault="00C92B63">
      <w:pPr>
        <w:rPr>
          <w:rFonts w:ascii="Arial" w:hAnsi="Arial" w:cs="Arial"/>
          <w:b/>
          <w:bCs/>
        </w:rPr>
      </w:pPr>
    </w:p>
    <w:p w14:paraId="5FCEA3AF" w14:textId="77777777" w:rsidR="00C92B63" w:rsidRPr="00CA60AB" w:rsidRDefault="00C92B63">
      <w:pPr>
        <w:rPr>
          <w:rFonts w:ascii="Arial" w:hAnsi="Arial" w:cs="Arial"/>
          <w:b/>
          <w:bCs/>
        </w:rPr>
      </w:pPr>
    </w:p>
    <w:p w14:paraId="2DCEC6FA" w14:textId="77777777" w:rsidR="00C92B63" w:rsidRPr="00CA60AB" w:rsidRDefault="00C92B63">
      <w:pPr>
        <w:rPr>
          <w:rFonts w:ascii="Arial" w:hAnsi="Arial" w:cs="Arial"/>
          <w:b/>
          <w:bCs/>
        </w:rPr>
      </w:pPr>
    </w:p>
    <w:p w14:paraId="4C8FD9AE" w14:textId="52738272" w:rsidR="00C92B63" w:rsidRPr="00CA60AB" w:rsidRDefault="00C92B63">
      <w:pPr>
        <w:rPr>
          <w:rFonts w:ascii="Arial" w:hAnsi="Arial" w:cs="Arial"/>
          <w:b/>
          <w:bCs/>
        </w:rPr>
      </w:pPr>
      <w:r w:rsidRPr="00CA60AB">
        <w:rPr>
          <w:rFonts w:ascii="Arial" w:hAnsi="Arial" w:cs="Arial"/>
          <w:b/>
          <w:bCs/>
        </w:rPr>
        <w:br w:type="page"/>
      </w:r>
    </w:p>
    <w:p w14:paraId="2580E0A8" w14:textId="149F4E99" w:rsidR="0023584D" w:rsidRPr="00CA60AB" w:rsidRDefault="00D951CA" w:rsidP="0023584D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1</w:t>
      </w:r>
    </w:p>
    <w:p w14:paraId="5C3754A9" w14:textId="7995F261" w:rsidR="0023584D" w:rsidRPr="00CA60AB" w:rsidRDefault="0023584D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t xml:space="preserve">Table </w:t>
      </w:r>
      <w:r w:rsidR="00D951CA" w:rsidRPr="00CA60AB">
        <w:rPr>
          <w:rFonts w:ascii="Arial" w:hAnsi="Arial" w:cs="Arial"/>
        </w:rPr>
        <w:t>S1</w:t>
      </w:r>
      <w:r w:rsidRPr="00CA60AB">
        <w:rPr>
          <w:rFonts w:ascii="Arial" w:hAnsi="Arial" w:cs="Arial"/>
        </w:rPr>
        <w:t xml:space="preserve">. </w:t>
      </w:r>
      <w:r w:rsidR="005646FE" w:rsidRPr="00CA60AB">
        <w:rPr>
          <w:rFonts w:ascii="Arial" w:hAnsi="Arial" w:cs="Arial"/>
        </w:rPr>
        <w:t xml:space="preserve">The ALE results of </w:t>
      </w:r>
      <w:r w:rsidRPr="00CA60AB">
        <w:rPr>
          <w:rFonts w:ascii="Arial" w:hAnsi="Arial" w:cs="Arial"/>
        </w:rPr>
        <w:t xml:space="preserve">all </w:t>
      </w:r>
      <w:r w:rsidR="00D951CA" w:rsidRPr="00CA60AB">
        <w:rPr>
          <w:rFonts w:ascii="Arial" w:hAnsi="Arial" w:cs="Arial"/>
        </w:rPr>
        <w:t>FTD</w:t>
      </w:r>
      <w:r w:rsidRPr="00CA60AB">
        <w:rPr>
          <w:rFonts w:ascii="Arial" w:hAnsi="Arial" w:cs="Arial"/>
        </w:rPr>
        <w:t xml:space="preserve"> &lt; HC </w:t>
      </w:r>
    </w:p>
    <w:tbl>
      <w:tblPr>
        <w:tblW w:w="13907" w:type="dxa"/>
        <w:tblLook w:val="04A0" w:firstRow="1" w:lastRow="0" w:firstColumn="1" w:lastColumn="0" w:noHBand="0" w:noVBand="1"/>
      </w:tblPr>
      <w:tblGrid>
        <w:gridCol w:w="557"/>
        <w:gridCol w:w="5387"/>
        <w:gridCol w:w="1479"/>
        <w:gridCol w:w="1078"/>
        <w:gridCol w:w="1078"/>
        <w:gridCol w:w="1080"/>
        <w:gridCol w:w="1082"/>
        <w:gridCol w:w="1081"/>
        <w:gridCol w:w="1085"/>
      </w:tblGrid>
      <w:tr w:rsidR="00E12AE1" w:rsidRPr="00CA60AB" w14:paraId="3DFD1CCB" w14:textId="77777777" w:rsidTr="001766C0">
        <w:trPr>
          <w:trHeight w:val="594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EAC1F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DF2DB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AB45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323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5665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2FCC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93A5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FC45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E12AE1" w:rsidRPr="00CA60AB" w14:paraId="1899B3E4" w14:textId="77777777" w:rsidTr="001766C0">
        <w:trPr>
          <w:trHeight w:val="371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7F00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2E20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8414" w14:textId="6BCCE61A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8B7D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FB3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0D2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E5B8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AB1F3" w14:textId="2EA476F2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971A6" w14:textId="7673F35C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D951CA" w:rsidRPr="00CA60AB" w14:paraId="4782EC06" w14:textId="77777777" w:rsidTr="00E12AE1">
        <w:trPr>
          <w:trHeight w:val="312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6E959" w14:textId="3D30CC31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 FTD &lt; HC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2037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66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8057</w:t>
            </w:r>
          </w:p>
        </w:tc>
      </w:tr>
      <w:tr w:rsidR="00E12AE1" w:rsidRPr="00CA60AB" w14:paraId="228B292A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8337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79112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5534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A32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553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288A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143B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1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7D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1FB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6</w:t>
            </w:r>
          </w:p>
        </w:tc>
      </w:tr>
      <w:tr w:rsidR="00E12AE1" w:rsidRPr="00CA60AB" w14:paraId="158B737D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F737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6D358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B30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02F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9B1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ECDB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3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72DE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7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93F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8D4E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4</w:t>
            </w:r>
          </w:p>
        </w:tc>
      </w:tr>
      <w:tr w:rsidR="00E12AE1" w:rsidRPr="00CA60AB" w14:paraId="281CC61E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A3B4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10DD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Superior Temporal Gyrus, Inferior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C3B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2FA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6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349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5D8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2A66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5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6B26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621D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9</w:t>
            </w:r>
          </w:p>
        </w:tc>
      </w:tr>
      <w:tr w:rsidR="00E12AE1" w:rsidRPr="00CA60AB" w14:paraId="3216159E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295D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4C506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, 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77B4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359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050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3D51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3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302E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94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3A60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6</w:t>
            </w:r>
          </w:p>
        </w:tc>
      </w:tr>
      <w:tr w:rsidR="00E12AE1" w:rsidRPr="00CA60AB" w14:paraId="007A3DC7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2086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46B2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93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67E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0C7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7161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8365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A9A3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A7F8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04</w:t>
            </w:r>
          </w:p>
        </w:tc>
      </w:tr>
      <w:tr w:rsidR="00E12AE1" w:rsidRPr="00CA60AB" w14:paraId="105FE11D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09A76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904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629C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327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609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0292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825D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FC2E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4FB0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</w:tr>
      <w:tr w:rsidR="00E12AE1" w:rsidRPr="00CA60AB" w14:paraId="6A922DE2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E2A3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25D8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Temporal Gyrus, Un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B0DD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A61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373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10CA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1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01E9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172B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F91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62</w:t>
            </w:r>
          </w:p>
        </w:tc>
      </w:tr>
      <w:tr w:rsidR="00E12AE1" w:rsidRPr="00CA60AB" w14:paraId="47917445" w14:textId="77777777" w:rsidTr="001766C0">
        <w:trPr>
          <w:trHeight w:val="609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72B1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CF217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, Hippocampu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022F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92F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7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FB63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D67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5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675B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AE5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60B6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1</w:t>
            </w:r>
          </w:p>
        </w:tc>
      </w:tr>
      <w:tr w:rsidR="00D951CA" w:rsidRPr="00CA60AB" w14:paraId="040434EA" w14:textId="77777777" w:rsidTr="00E12AE1">
        <w:trPr>
          <w:trHeight w:val="312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657D4" w14:textId="4916D97E" w:rsidR="00D951CA" w:rsidRPr="00CA60AB" w:rsidRDefault="00D951CA" w:rsidP="00D951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TD &lt; HC (</w:t>
            </w:r>
            <w:r w:rsidR="00F15A4B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maging)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390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118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6179</w:t>
            </w:r>
          </w:p>
        </w:tc>
      </w:tr>
      <w:tr w:rsidR="00E12AE1" w:rsidRPr="00CA60AB" w14:paraId="54614475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EA0C4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5C0B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Middle Temporal Gyrus,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9C77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212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18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C14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9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EC8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2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6905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D4F1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6</w:t>
            </w:r>
          </w:p>
        </w:tc>
      </w:tr>
      <w:tr w:rsidR="00E12AE1" w:rsidRPr="00CA60AB" w14:paraId="02EA1DE6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C216F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6C80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Lentiform Nucleus, Claustru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E47C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C95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77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3F2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CDB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1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3235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ECBB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03</w:t>
            </w:r>
          </w:p>
        </w:tc>
      </w:tr>
      <w:tr w:rsidR="00E12AE1" w:rsidRPr="00CA60AB" w14:paraId="59CE855A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9C21D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8D04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AA99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5E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A70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AD1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3805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FA3E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EED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E12AE1" w:rsidRPr="00CA60AB" w14:paraId="3C917D1D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AB34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ADE1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811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33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6D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6794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67C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4C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C756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05</w:t>
            </w:r>
          </w:p>
        </w:tc>
      </w:tr>
      <w:tr w:rsidR="00E12AE1" w:rsidRPr="00CA60AB" w14:paraId="34B16885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98319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2D7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Un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766A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C2C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348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E9F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E02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B13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BA54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99</w:t>
            </w:r>
          </w:p>
        </w:tc>
      </w:tr>
      <w:tr w:rsidR="00E12AE1" w:rsidRPr="00CA60AB" w14:paraId="2EED7AA7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37F39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47D6E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Precent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CC8F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7E8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5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F61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78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FCD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9507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0FE0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</w:tr>
      <w:tr w:rsidR="00E12AE1" w:rsidRPr="00CA60AB" w14:paraId="1E251FD2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300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A9B2A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F888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717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7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15B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D6F5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6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3B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35A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23E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</w:tr>
      <w:tr w:rsidR="00E12AE1" w:rsidRPr="00CA60AB" w14:paraId="364D346A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26DCB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AC88F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D82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72C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7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A8E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B0AA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5576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5F77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42DC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14</w:t>
            </w:r>
          </w:p>
        </w:tc>
      </w:tr>
      <w:tr w:rsidR="00E12AE1" w:rsidRPr="00CA60AB" w14:paraId="37DA0EA8" w14:textId="77777777" w:rsidTr="001766C0">
        <w:trPr>
          <w:trHeight w:val="31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896B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4AF94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terior Cingulate Cortex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953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9074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9977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CA0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51A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C193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1064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42</w:t>
            </w:r>
          </w:p>
        </w:tc>
      </w:tr>
      <w:tr w:rsidR="00D951CA" w:rsidRPr="00CA60AB" w14:paraId="66DD5821" w14:textId="77777777" w:rsidTr="00E12AE1">
        <w:trPr>
          <w:trHeight w:val="312"/>
        </w:trPr>
        <w:tc>
          <w:tcPr>
            <w:tcW w:w="1390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12676" w14:textId="502E6AA0" w:rsidR="00D951CA" w:rsidRPr="00CA60AB" w:rsidRDefault="00D951CA" w:rsidP="00D951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TD &lt; HC (Functional imaging)</w:t>
            </w:r>
            <w:r w:rsidR="00E12AE1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647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 xml:space="preserve">= 48, </w:t>
            </w:r>
            <w:proofErr w:type="spellStart"/>
            <w:r w:rsidR="00E12AE1" w:rsidRPr="00CA60AB">
              <w:rPr>
                <w:rFonts w:ascii="Arial" w:hAnsi="Arial" w:cs="Arial"/>
                <w:i/>
                <w:iCs/>
              </w:rPr>
              <w:t>N</w:t>
            </w:r>
            <w:r w:rsidR="00E12AE1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E12AE1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E12AE1" w:rsidRPr="00CA60AB">
              <w:rPr>
                <w:rFonts w:ascii="Arial" w:hAnsi="Arial" w:cs="Arial"/>
              </w:rPr>
              <w:t>= 1878.</w:t>
            </w:r>
          </w:p>
        </w:tc>
      </w:tr>
      <w:tr w:rsidR="00E12AE1" w:rsidRPr="00CA60AB" w14:paraId="317C4841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ACCF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1DE8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, Anterior Cingulate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648F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E78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FDB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1C9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5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6B4E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6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639F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B6A5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6</w:t>
            </w:r>
          </w:p>
        </w:tc>
      </w:tr>
      <w:tr w:rsidR="00E12AE1" w:rsidRPr="00CA60AB" w14:paraId="0760A131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CB09F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0706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Insula, Precent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59C9A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90B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B55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2A3E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75BF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8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0EF2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3506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94</w:t>
            </w:r>
          </w:p>
        </w:tc>
      </w:tr>
      <w:tr w:rsidR="00E12AE1" w:rsidRPr="00CA60AB" w14:paraId="17C1892C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48E93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529A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3B6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AE0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CCA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36DF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14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201D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DA7F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82</w:t>
            </w:r>
          </w:p>
        </w:tc>
      </w:tr>
      <w:tr w:rsidR="00E12AE1" w:rsidRPr="00CA60AB" w14:paraId="3BE39FF9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819AC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E0A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F78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26B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1D5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66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6267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D45F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2062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89</w:t>
            </w:r>
          </w:p>
        </w:tc>
      </w:tr>
      <w:tr w:rsidR="00E12AE1" w:rsidRPr="00CA60AB" w14:paraId="4ECA165F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F311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5A45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D32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5DB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2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65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4740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8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2A7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D6BE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2170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98</w:t>
            </w:r>
          </w:p>
        </w:tc>
      </w:tr>
      <w:tr w:rsidR="00E12AE1" w:rsidRPr="00CA60AB" w14:paraId="634653B8" w14:textId="77777777" w:rsidTr="001766C0">
        <w:trPr>
          <w:trHeight w:val="297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92882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3CF93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F3E2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380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304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5E5D0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7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E18E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520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155D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9</w:t>
            </w:r>
          </w:p>
        </w:tc>
      </w:tr>
      <w:tr w:rsidR="00E12AE1" w:rsidRPr="00CA60AB" w14:paraId="45CED40B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6B268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6FD3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D4B7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492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36D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59A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1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C63AB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83E3C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5698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2</w:t>
            </w:r>
          </w:p>
        </w:tc>
      </w:tr>
      <w:tr w:rsidR="00E12AE1" w:rsidRPr="00CA60AB" w14:paraId="03A3E917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98722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F4B9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6411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C7B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3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0EA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3AA0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CEF1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8C09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0BD1E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8</w:t>
            </w:r>
          </w:p>
        </w:tc>
      </w:tr>
      <w:tr w:rsidR="00E12AE1" w:rsidRPr="00CA60AB" w14:paraId="4ACEC514" w14:textId="77777777" w:rsidTr="001766C0">
        <w:trPr>
          <w:trHeight w:val="594"/>
        </w:trPr>
        <w:tc>
          <w:tcPr>
            <w:tcW w:w="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CBE1" w14:textId="77777777" w:rsidR="00D951CA" w:rsidRPr="00CA60AB" w:rsidRDefault="00D951CA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75D3E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0D996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FC9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60C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6D0E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8693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900CD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09DB4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E12AE1" w:rsidRPr="00CA60AB" w14:paraId="73DB9B07" w14:textId="77777777" w:rsidTr="001766C0">
        <w:trPr>
          <w:trHeight w:val="312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B5D10" w14:textId="281DE5DA" w:rsidR="00D951CA" w:rsidRPr="00CA60AB" w:rsidRDefault="00904575" w:rsidP="009045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35FC" w14:textId="77777777" w:rsidR="00D951CA" w:rsidRPr="00CA60AB" w:rsidRDefault="00D951CA" w:rsidP="00D95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D21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DE2D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46989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18A47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2BA02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AE13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0F675" w14:textId="77777777" w:rsidR="00D951CA" w:rsidRPr="00CA60AB" w:rsidRDefault="00D951CA" w:rsidP="00E12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81</w:t>
            </w:r>
          </w:p>
        </w:tc>
      </w:tr>
    </w:tbl>
    <w:p w14:paraId="7E778C55" w14:textId="77777777" w:rsidR="0023584D" w:rsidRPr="00CA60AB" w:rsidRDefault="0023584D" w:rsidP="0023584D">
      <w:pPr>
        <w:spacing w:after="120" w:line="360" w:lineRule="auto"/>
        <w:rPr>
          <w:rFonts w:ascii="Arial" w:hAnsi="Arial" w:cs="Arial"/>
        </w:rPr>
      </w:pPr>
    </w:p>
    <w:p w14:paraId="5184C8CD" w14:textId="77777777" w:rsidR="001766C0" w:rsidRPr="00CA60AB" w:rsidRDefault="001766C0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316D6575" w14:textId="6ABF7396" w:rsidR="00FE26BC" w:rsidRPr="00CA60AB" w:rsidRDefault="00FE26BC" w:rsidP="00FE26BC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2</w:t>
      </w:r>
    </w:p>
    <w:p w14:paraId="4B4FA631" w14:textId="671A5E06" w:rsidR="0023584D" w:rsidRPr="00CA60AB" w:rsidRDefault="005646FE" w:rsidP="0023584D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2. The ALE results of </w:t>
      </w:r>
      <w:proofErr w:type="spellStart"/>
      <w:r w:rsidRPr="00CA60AB">
        <w:rPr>
          <w:rFonts w:ascii="Arial" w:hAnsi="Arial" w:cs="Arial"/>
        </w:rPr>
        <w:t>bvFTD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960"/>
        <w:gridCol w:w="960"/>
        <w:gridCol w:w="960"/>
      </w:tblGrid>
      <w:tr w:rsidR="005646FE" w:rsidRPr="00CA60AB" w14:paraId="051A72A6" w14:textId="77777777" w:rsidTr="005646FE">
        <w:trPr>
          <w:trHeight w:val="30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7C99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E80C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F059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7687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0B1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0A00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898C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5646FE" w:rsidRPr="00CA60AB" w14:paraId="09804C6A" w14:textId="77777777" w:rsidTr="005646FE">
        <w:trPr>
          <w:trHeight w:val="37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D080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A819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B21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15C4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E388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B955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D25E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541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6199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5646FE" w:rsidRPr="00CA60AB" w14:paraId="12AD37B1" w14:textId="77777777" w:rsidTr="005646FE">
        <w:trPr>
          <w:trHeight w:val="315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0258C" w14:textId="3AD8407C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190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94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4508</w:t>
            </w:r>
          </w:p>
        </w:tc>
      </w:tr>
      <w:tr w:rsidR="005646FE" w:rsidRPr="00CA60AB" w14:paraId="33A3C62F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E2D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7313DC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DDA2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8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10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6E9D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1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1C5C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E482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2</w:t>
            </w:r>
          </w:p>
        </w:tc>
      </w:tr>
      <w:tr w:rsidR="005646FE" w:rsidRPr="00CA60AB" w14:paraId="6F2CC1EB" w14:textId="77777777" w:rsidTr="005646FE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6B8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AF9D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E8CC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36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0A0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6B92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5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342A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0698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9</w:t>
            </w:r>
          </w:p>
        </w:tc>
      </w:tr>
      <w:tr w:rsidR="005646FE" w:rsidRPr="00CA60AB" w14:paraId="0BB19980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853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5A5E2E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0C0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2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4B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3C92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5C6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E55C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CA1A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</w:t>
            </w:r>
          </w:p>
        </w:tc>
      </w:tr>
      <w:tr w:rsidR="005646FE" w:rsidRPr="00CA60AB" w14:paraId="56088317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68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5CDFF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90CB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6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4B1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635E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E8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3041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FB17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5</w:t>
            </w:r>
          </w:p>
        </w:tc>
      </w:tr>
      <w:tr w:rsidR="005646FE" w:rsidRPr="00CA60AB" w14:paraId="3F941ED6" w14:textId="77777777" w:rsidTr="005646FE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9E73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48FFDA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C2F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A69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65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094A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CD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A22D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71BD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</w:t>
            </w:r>
          </w:p>
        </w:tc>
      </w:tr>
      <w:tr w:rsidR="005646FE" w:rsidRPr="00CA60AB" w14:paraId="2093B613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FCAC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27E92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Amygda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E77C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90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DD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97F5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BA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331D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B72E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3</w:t>
            </w:r>
          </w:p>
        </w:tc>
      </w:tr>
      <w:tr w:rsidR="005646FE" w:rsidRPr="00CA60AB" w14:paraId="4340CAA1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CCC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FF8F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067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06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D6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C606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E6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C8A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276B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8</w:t>
            </w:r>
          </w:p>
        </w:tc>
      </w:tr>
      <w:tr w:rsidR="005646FE" w:rsidRPr="00CA60AB" w14:paraId="163B47F8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A6A6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C13BE0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alam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2D2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F5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4A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2412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697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B84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D3E4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</w:t>
            </w:r>
          </w:p>
        </w:tc>
      </w:tr>
      <w:tr w:rsidR="005646FE" w:rsidRPr="00CA60AB" w14:paraId="677750CE" w14:textId="77777777" w:rsidTr="005646FE">
        <w:trPr>
          <w:trHeight w:val="63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4B99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903D5B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E96C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94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0E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CE02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58F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3A7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A7C8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1</w:t>
            </w:r>
          </w:p>
        </w:tc>
      </w:tr>
      <w:tr w:rsidR="005646FE" w:rsidRPr="00CA60AB" w14:paraId="7C388DF2" w14:textId="77777777" w:rsidTr="005646FE">
        <w:trPr>
          <w:trHeight w:val="330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63D6E9" w14:textId="56B830BB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831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68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3490</w:t>
            </w:r>
          </w:p>
        </w:tc>
      </w:tr>
      <w:tr w:rsidR="005646FE" w:rsidRPr="00CA60AB" w14:paraId="17599B70" w14:textId="77777777" w:rsidTr="005646FE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6CE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1D594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 xml:space="preserve">Medial Front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Gyru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 xml:space="preserve">, Anterior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s-MX"/>
                <w14:ligatures w14:val="none"/>
              </w:rPr>
              <w:t>Cingul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B76E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DB4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1EB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0355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BC1B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8BA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08C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2</w:t>
            </w:r>
          </w:p>
        </w:tc>
      </w:tr>
      <w:tr w:rsidR="005646FE" w:rsidRPr="00CA60AB" w14:paraId="65F5804C" w14:textId="77777777" w:rsidTr="005646FE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CC94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FF2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, Claustr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3BB9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2E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09C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5A3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03B7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EAC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88E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7</w:t>
            </w:r>
          </w:p>
        </w:tc>
      </w:tr>
      <w:tr w:rsidR="005646FE" w:rsidRPr="00CA60AB" w14:paraId="058B2575" w14:textId="77777777" w:rsidTr="005646FE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7CBE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67D7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Lentiform Nucle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9081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3DF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9CC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93D6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5D64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A930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630C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3</w:t>
            </w:r>
          </w:p>
        </w:tc>
      </w:tr>
      <w:tr w:rsidR="005646FE" w:rsidRPr="00CA60AB" w14:paraId="766B3D87" w14:textId="77777777" w:rsidTr="005646FE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8AC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E6C6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1B64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F21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6C3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B4A8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5DAE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BB7E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B90B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3</w:t>
            </w:r>
          </w:p>
        </w:tc>
      </w:tr>
      <w:tr w:rsidR="005646FE" w:rsidRPr="00CA60AB" w14:paraId="1E135CBB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452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F4E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DAC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834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F2F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4B6B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60E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95B8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38A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12</w:t>
            </w:r>
          </w:p>
        </w:tc>
      </w:tr>
      <w:tr w:rsidR="005646FE" w:rsidRPr="00CA60AB" w14:paraId="2A043AF1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2C8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E128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terior Cingul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9BCE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C1E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04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877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0DF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857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146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2</w:t>
            </w:r>
          </w:p>
        </w:tc>
      </w:tr>
      <w:tr w:rsidR="005646FE" w:rsidRPr="00CA60AB" w14:paraId="425D7A11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602D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8FE41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EC3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28C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6E2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BA9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BCF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74D3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9B40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18</w:t>
            </w:r>
          </w:p>
        </w:tc>
      </w:tr>
      <w:tr w:rsidR="005646FE" w:rsidRPr="00CA60AB" w14:paraId="757F62D0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0B71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DC4AD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055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314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D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61DD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33EC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C66B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DF93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</w:t>
            </w:r>
          </w:p>
        </w:tc>
      </w:tr>
      <w:tr w:rsidR="005646FE" w:rsidRPr="00CA60AB" w14:paraId="7456CF72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EB49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37FA3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48E8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4DE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585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1A48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9AF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35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8C0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24</w:t>
            </w:r>
          </w:p>
        </w:tc>
      </w:tr>
      <w:tr w:rsidR="005646FE" w:rsidRPr="00CA60AB" w14:paraId="6D2855C1" w14:textId="77777777" w:rsidTr="005646FE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14AD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E344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Subcallos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87F8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0E6A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DB6F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0E5D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E473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E83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F5AB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5646FE" w:rsidRPr="00CA60AB" w14:paraId="14B6DCFE" w14:textId="77777777" w:rsidTr="005646FE">
        <w:trPr>
          <w:trHeight w:val="330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6EB231" w14:textId="0F69BC26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370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26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1018</w:t>
            </w:r>
          </w:p>
        </w:tc>
      </w:tr>
      <w:tr w:rsidR="005646FE" w:rsidRPr="00CA60AB" w14:paraId="4B45CF85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8B1E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E86AB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1497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C06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2FE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A11D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96E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B1DA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DA2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</w:tr>
      <w:tr w:rsidR="005646FE" w:rsidRPr="00CA60AB" w14:paraId="425D4574" w14:textId="77777777" w:rsidTr="005646FE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70F9C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BBE5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, Precent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336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EAE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DDD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064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399B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366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E0D3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8</w:t>
            </w:r>
          </w:p>
        </w:tc>
      </w:tr>
      <w:tr w:rsidR="005646FE" w:rsidRPr="00CA60AB" w14:paraId="1667046E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4A9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00EFE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alam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C107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CE04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38CE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3305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77F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153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0108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53</w:t>
            </w:r>
          </w:p>
        </w:tc>
      </w:tr>
      <w:tr w:rsidR="005646FE" w:rsidRPr="00CA60AB" w14:paraId="1ECFD146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1AD5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4049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6296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47A0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B9B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76D3B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62C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826C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5CE15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36</w:t>
            </w:r>
          </w:p>
        </w:tc>
      </w:tr>
      <w:tr w:rsidR="005646FE" w:rsidRPr="00CA60AB" w14:paraId="3B8748B6" w14:textId="77777777" w:rsidTr="005646FE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C3583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9636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ingulate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89B9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C10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1257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E585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E48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30038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C15A6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</w:tr>
      <w:tr w:rsidR="005646FE" w:rsidRPr="00CA60AB" w14:paraId="70B28768" w14:textId="77777777" w:rsidTr="005646FE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4BE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ACD2" w14:textId="77777777" w:rsidR="005646FE" w:rsidRPr="00CA60AB" w:rsidRDefault="005646FE" w:rsidP="00564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0D97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2A622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C375A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438BD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1513F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CCA1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2829" w14:textId="77777777" w:rsidR="005646FE" w:rsidRPr="00CA60AB" w:rsidRDefault="005646FE" w:rsidP="005646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</w:t>
            </w:r>
          </w:p>
        </w:tc>
      </w:tr>
    </w:tbl>
    <w:p w14:paraId="4B5C9965" w14:textId="77777777" w:rsidR="0023584D" w:rsidRPr="00CA60AB" w:rsidRDefault="0023584D" w:rsidP="0023584D">
      <w:pPr>
        <w:spacing w:after="120" w:line="360" w:lineRule="auto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76823067" w14:textId="77777777" w:rsidR="005646FE" w:rsidRPr="00CA60AB" w:rsidRDefault="005646FE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53072CCB" w14:textId="3321688F" w:rsidR="00526158" w:rsidRPr="00CA60AB" w:rsidRDefault="00526158" w:rsidP="00526158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3</w:t>
      </w:r>
    </w:p>
    <w:p w14:paraId="4CB5D6FA" w14:textId="013EF3C4" w:rsidR="00526158" w:rsidRPr="00CA60AB" w:rsidRDefault="00526158" w:rsidP="0023584D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3. The ALE results of </w:t>
      </w:r>
      <w:proofErr w:type="spellStart"/>
      <w:r w:rsidRPr="00CA60AB"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960"/>
        <w:gridCol w:w="960"/>
        <w:gridCol w:w="960"/>
      </w:tblGrid>
      <w:tr w:rsidR="00526158" w:rsidRPr="00CA60AB" w14:paraId="1E12DE1E" w14:textId="77777777" w:rsidTr="00526158">
        <w:trPr>
          <w:trHeight w:val="30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703C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8792E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DA0A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99A7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632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FF24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D9ED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526158" w:rsidRPr="00CA60AB" w14:paraId="78E597BB" w14:textId="77777777" w:rsidTr="00526158">
        <w:trPr>
          <w:trHeight w:val="37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FFA17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A325A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730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C70B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D291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F61C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7062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FCF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C64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526158" w:rsidRPr="00CA60AB" w14:paraId="2639E66D" w14:textId="77777777" w:rsidTr="00526158">
        <w:trPr>
          <w:trHeight w:val="315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AE542" w14:textId="6E8E849C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34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41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1818</w:t>
            </w:r>
          </w:p>
        </w:tc>
      </w:tr>
      <w:tr w:rsidR="00526158" w:rsidRPr="00CA60AB" w14:paraId="5328AD4E" w14:textId="77777777" w:rsidTr="00526158">
        <w:trPr>
          <w:trHeight w:val="9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81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20838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216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250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2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195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9C2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79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EDB8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0BC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9</w:t>
            </w:r>
          </w:p>
        </w:tc>
      </w:tr>
      <w:tr w:rsidR="00526158" w:rsidRPr="00CA60AB" w14:paraId="68D8971D" w14:textId="77777777" w:rsidTr="00526158">
        <w:trPr>
          <w:trHeight w:val="9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54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30365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392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93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CFA3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8C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C2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F44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80F9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</w:t>
            </w:r>
          </w:p>
        </w:tc>
      </w:tr>
      <w:tr w:rsidR="00526158" w:rsidRPr="00CA60AB" w14:paraId="61F67A89" w14:textId="77777777" w:rsidTr="00526158">
        <w:trPr>
          <w:trHeight w:val="330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2A1863" w14:textId="474634CD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tructural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imaging)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21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29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1422</w:t>
            </w:r>
          </w:p>
        </w:tc>
      </w:tr>
      <w:tr w:rsidR="00526158" w:rsidRPr="00CA60AB" w14:paraId="1BB153DE" w14:textId="77777777" w:rsidTr="00526158">
        <w:trPr>
          <w:trHeight w:val="9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7BB2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48C48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Inferior Temporal Gyrus, Uncus, Middle Temporal Gyrus,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6855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422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AD5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431F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E221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E467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1031E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.25</w:t>
            </w:r>
          </w:p>
        </w:tc>
      </w:tr>
      <w:tr w:rsidR="00526158" w:rsidRPr="00CA60AB" w14:paraId="73C33D23" w14:textId="77777777" w:rsidTr="00526158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B277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4F1F1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Un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286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7D9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63A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6987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33B0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C9825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8F3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02</w:t>
            </w:r>
          </w:p>
        </w:tc>
      </w:tr>
      <w:tr w:rsidR="00526158" w:rsidRPr="00CA60AB" w14:paraId="06CC7E11" w14:textId="77777777" w:rsidTr="00526158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D6F1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C67B4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338C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588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C62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ABF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67001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3B15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6AA9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82</w:t>
            </w:r>
          </w:p>
        </w:tc>
      </w:tr>
      <w:tr w:rsidR="00526158" w:rsidRPr="00CA60AB" w14:paraId="1FF81CED" w14:textId="77777777" w:rsidTr="00526158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CFFA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8B3B1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rahippocampal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Gyrus, Un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230E4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7F6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A34D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68C7F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8E7F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6A926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3CACE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</w:t>
            </w:r>
          </w:p>
        </w:tc>
      </w:tr>
      <w:tr w:rsidR="00526158" w:rsidRPr="00CA60AB" w14:paraId="4FA6A06D" w14:textId="77777777" w:rsidTr="00526158">
        <w:trPr>
          <w:trHeight w:val="330"/>
        </w:trPr>
        <w:tc>
          <w:tcPr>
            <w:tcW w:w="120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A6CA5" w14:textId="6052C68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 (Functional imaging)</w:t>
            </w:r>
            <w:r w:rsidR="00337F4F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130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 xml:space="preserve">= 12, </w:t>
            </w:r>
            <w:proofErr w:type="spellStart"/>
            <w:r w:rsidR="00337F4F" w:rsidRPr="00CA60AB">
              <w:rPr>
                <w:rFonts w:ascii="Arial" w:hAnsi="Arial" w:cs="Arial"/>
                <w:i/>
                <w:iCs/>
              </w:rPr>
              <w:t>N</w:t>
            </w:r>
            <w:r w:rsidR="00337F4F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337F4F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337F4F" w:rsidRPr="00CA60AB">
              <w:rPr>
                <w:rFonts w:ascii="Arial" w:hAnsi="Arial" w:cs="Arial"/>
              </w:rPr>
              <w:t>= 396</w:t>
            </w:r>
          </w:p>
        </w:tc>
      </w:tr>
      <w:tr w:rsidR="00526158" w:rsidRPr="00CA60AB" w14:paraId="6F487FDB" w14:textId="77777777" w:rsidTr="00526158">
        <w:trPr>
          <w:trHeight w:val="9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4F10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6EE02" w14:textId="77777777" w:rsidR="00526158" w:rsidRPr="00CA60AB" w:rsidRDefault="00526158" w:rsidP="0052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58A5C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9B7C7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C044A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D712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B0968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4E0FB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7BCF2" w14:textId="77777777" w:rsidR="00526158" w:rsidRPr="00CA60AB" w:rsidRDefault="00526158" w:rsidP="00526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</w:tr>
    </w:tbl>
    <w:p w14:paraId="17BCDED2" w14:textId="77777777" w:rsidR="00526158" w:rsidRPr="00CA60AB" w:rsidRDefault="00526158" w:rsidP="0023584D">
      <w:pPr>
        <w:spacing w:after="120" w:line="360" w:lineRule="auto"/>
        <w:rPr>
          <w:rFonts w:ascii="Arial" w:hAnsi="Arial" w:cs="Arial"/>
        </w:rPr>
      </w:pPr>
    </w:p>
    <w:p w14:paraId="3E6356E4" w14:textId="77777777" w:rsidR="00526158" w:rsidRPr="00CA60AB" w:rsidRDefault="00526158" w:rsidP="0023584D">
      <w:pPr>
        <w:spacing w:after="120" w:line="360" w:lineRule="auto"/>
        <w:rPr>
          <w:rFonts w:ascii="Arial" w:hAnsi="Arial" w:cs="Arial"/>
        </w:rPr>
      </w:pPr>
    </w:p>
    <w:p w14:paraId="73635F60" w14:textId="77777777" w:rsidR="00526158" w:rsidRPr="00CA60AB" w:rsidRDefault="00526158" w:rsidP="0023584D">
      <w:pPr>
        <w:spacing w:after="120" w:line="360" w:lineRule="auto"/>
        <w:rPr>
          <w:rFonts w:ascii="Arial" w:hAnsi="Arial" w:cs="Arial"/>
        </w:rPr>
      </w:pPr>
    </w:p>
    <w:p w14:paraId="40C46156" w14:textId="25A1E4B3" w:rsidR="00FB3F1B" w:rsidRPr="00CA60AB" w:rsidRDefault="00FB3F1B" w:rsidP="00FB3F1B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4</w:t>
      </w:r>
    </w:p>
    <w:p w14:paraId="1ECE619D" w14:textId="4B1BB6C1" w:rsidR="00FB3F1B" w:rsidRPr="00CA60AB" w:rsidRDefault="00FB3F1B" w:rsidP="0023584D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4. The ALE results of </w:t>
      </w:r>
      <w:proofErr w:type="spellStart"/>
      <w:r w:rsidRPr="00CA60AB">
        <w:rPr>
          <w:rFonts w:ascii="Arial" w:hAnsi="Arial" w:cs="Arial"/>
        </w:rPr>
        <w:t>nf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1400"/>
        <w:gridCol w:w="960"/>
        <w:gridCol w:w="960"/>
      </w:tblGrid>
      <w:tr w:rsidR="00FB3F1B" w:rsidRPr="00CA60AB" w14:paraId="38BEF129" w14:textId="77777777" w:rsidTr="00FB3F1B">
        <w:trPr>
          <w:trHeight w:val="30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46D5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34EBD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081F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71B1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9E2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D96A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759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FB3F1B" w:rsidRPr="00CA60AB" w14:paraId="4D407CF7" w14:textId="77777777" w:rsidTr="00FB3F1B">
        <w:trPr>
          <w:trHeight w:val="37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85A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2A772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8E57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775D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0E24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636A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AA11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2F10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6900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FB3F1B" w:rsidRPr="00CA60AB" w14:paraId="299D3ED3" w14:textId="77777777" w:rsidTr="00FB3F1B">
        <w:trPr>
          <w:trHeight w:val="315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6E573" w14:textId="2F696FEE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228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7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855</w:t>
            </w:r>
          </w:p>
        </w:tc>
      </w:tr>
      <w:tr w:rsidR="00FB3F1B" w:rsidRPr="00CA60AB" w14:paraId="2B23F2E0" w14:textId="77777777" w:rsidTr="00FB3F1B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FA8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A04D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4779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095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2F0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3D9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7A5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22D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68E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5</w:t>
            </w:r>
          </w:p>
        </w:tc>
      </w:tr>
      <w:tr w:rsidR="00FB3F1B" w:rsidRPr="00CA60AB" w14:paraId="3013BDCE" w14:textId="77777777" w:rsidTr="00FB3F1B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9433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50FB1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ecentr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yur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7CA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AD0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190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83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AC56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4704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3A4B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9</w:t>
            </w:r>
          </w:p>
        </w:tc>
      </w:tr>
      <w:tr w:rsidR="00FB3F1B" w:rsidRPr="00CA60AB" w14:paraId="6CCE58C5" w14:textId="77777777" w:rsidTr="00FB3F1B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44D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E4D4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8B6C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BC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AA0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D3A3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4D9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40B0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C01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</w:t>
            </w:r>
          </w:p>
        </w:tc>
      </w:tr>
      <w:tr w:rsidR="00FB3F1B" w:rsidRPr="00CA60AB" w14:paraId="55CD5887" w14:textId="77777777" w:rsidTr="00FB3F1B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67AA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C664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Cort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8B7C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2CA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11C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ED6D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5CD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557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91E5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7</w:t>
            </w:r>
          </w:p>
        </w:tc>
      </w:tr>
      <w:tr w:rsidR="00FB3F1B" w:rsidRPr="00CA60AB" w14:paraId="35C1EC7F" w14:textId="77777777" w:rsidTr="00FB3F1B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0EFB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D8826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194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D1C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2F6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958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3ED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4BB2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CF3C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8</w:t>
            </w:r>
          </w:p>
        </w:tc>
      </w:tr>
      <w:tr w:rsidR="00FB3F1B" w:rsidRPr="00CA60AB" w14:paraId="219220B3" w14:textId="77777777" w:rsidTr="00FB3F1B">
        <w:trPr>
          <w:trHeight w:val="330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9A82A0" w14:textId="5AA3E281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83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12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678</w:t>
            </w:r>
          </w:p>
        </w:tc>
      </w:tr>
      <w:tr w:rsidR="00FB3F1B" w:rsidRPr="00CA60AB" w14:paraId="0789F250" w14:textId="77777777" w:rsidTr="00FB3F1B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D2E2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02757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sula, 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2360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B8E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5486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268C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A7AC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E28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A5D7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</w:tr>
      <w:tr w:rsidR="00FB3F1B" w:rsidRPr="00CA60AB" w14:paraId="2A5C870B" w14:textId="77777777" w:rsidTr="00FB3F1B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AC4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B327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ecentr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CD5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508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218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236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C4B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7363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A91C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8</w:t>
            </w:r>
          </w:p>
        </w:tc>
      </w:tr>
      <w:tr w:rsidR="00FB3F1B" w:rsidRPr="00CA60AB" w14:paraId="6A1059DD" w14:textId="77777777" w:rsidTr="00FB3F1B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56BD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5FAF4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edial Frontal Gyrus, Cingulate Gyrus, 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94E2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6DD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76A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671E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971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95EA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254E9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6</w:t>
            </w:r>
          </w:p>
        </w:tc>
      </w:tr>
      <w:tr w:rsidR="00FB3F1B" w:rsidRPr="00CA60AB" w14:paraId="06476320" w14:textId="77777777" w:rsidTr="00FB3F1B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470B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F8D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C3511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8D8A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C21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9003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919B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3B8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A78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5</w:t>
            </w:r>
          </w:p>
        </w:tc>
      </w:tr>
      <w:tr w:rsidR="00FB3F1B" w:rsidRPr="00CA60AB" w14:paraId="4023C3ED" w14:textId="77777777" w:rsidTr="00FB3F1B">
        <w:trPr>
          <w:trHeight w:val="3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72E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DFAAF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ud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B01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D414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D6CF2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9764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4183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1AC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219F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3</w:t>
            </w:r>
          </w:p>
        </w:tc>
      </w:tr>
      <w:tr w:rsidR="00FB3F1B" w:rsidRPr="00CA60AB" w14:paraId="6AA700D4" w14:textId="77777777" w:rsidTr="00FB3F1B">
        <w:trPr>
          <w:trHeight w:val="330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203BE8" w14:textId="5C0EA0D0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f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4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177</w:t>
            </w:r>
          </w:p>
        </w:tc>
      </w:tr>
      <w:tr w:rsidR="00FB3F1B" w:rsidRPr="00CA60AB" w14:paraId="031F148C" w14:textId="77777777" w:rsidTr="00FB3F1B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7C525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2E726" w14:textId="77777777" w:rsidR="00FB3F1B" w:rsidRPr="00CA60AB" w:rsidRDefault="00FB3F1B" w:rsidP="00FB3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Frontal Gyrus, Precent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53F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3857E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5020D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C66F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60A90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FF614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026D8" w14:textId="77777777" w:rsidR="00FB3F1B" w:rsidRPr="00CA60AB" w:rsidRDefault="00FB3F1B" w:rsidP="00FB3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7</w:t>
            </w:r>
          </w:p>
        </w:tc>
      </w:tr>
    </w:tbl>
    <w:p w14:paraId="46A35635" w14:textId="77777777" w:rsidR="00FB3F1B" w:rsidRPr="00CA60AB" w:rsidRDefault="00FB3F1B" w:rsidP="0023584D">
      <w:pPr>
        <w:spacing w:after="120" w:line="360" w:lineRule="auto"/>
        <w:rPr>
          <w:rFonts w:ascii="Arial" w:hAnsi="Arial" w:cs="Arial"/>
        </w:rPr>
      </w:pPr>
    </w:p>
    <w:p w14:paraId="7FE5D7E9" w14:textId="77777777" w:rsidR="00D943C9" w:rsidRPr="00CA60AB" w:rsidRDefault="00D943C9" w:rsidP="0023584D">
      <w:pPr>
        <w:spacing w:after="120" w:line="360" w:lineRule="auto"/>
        <w:rPr>
          <w:rFonts w:ascii="Arial" w:hAnsi="Arial" w:cs="Arial"/>
        </w:rPr>
      </w:pPr>
    </w:p>
    <w:p w14:paraId="7A241EB8" w14:textId="7DDA891F" w:rsidR="00857885" w:rsidRPr="00CA60AB" w:rsidRDefault="00857885" w:rsidP="00857885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>Supplementary Table 5</w:t>
      </w:r>
    </w:p>
    <w:p w14:paraId="1BC4701E" w14:textId="4F0698AB" w:rsidR="00D943C9" w:rsidRPr="00CA60AB" w:rsidRDefault="00857885" w:rsidP="0023584D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 xml:space="preserve">Table S5. The ALE results of </w:t>
      </w:r>
      <w:proofErr w:type="spellStart"/>
      <w:r w:rsidRPr="00CA60AB">
        <w:rPr>
          <w:rFonts w:ascii="Arial" w:hAnsi="Arial" w:cs="Arial"/>
        </w:rPr>
        <w:t>lvPPA</w:t>
      </w:r>
      <w:proofErr w:type="spellEnd"/>
      <w:r w:rsidRPr="00CA60AB">
        <w:rPr>
          <w:rFonts w:ascii="Arial" w:hAnsi="Arial" w:cs="Arial"/>
        </w:rPr>
        <w:t xml:space="preserve"> &lt; HC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760"/>
        <w:gridCol w:w="4020"/>
        <w:gridCol w:w="1480"/>
        <w:gridCol w:w="960"/>
        <w:gridCol w:w="960"/>
        <w:gridCol w:w="960"/>
        <w:gridCol w:w="1400"/>
        <w:gridCol w:w="960"/>
        <w:gridCol w:w="960"/>
      </w:tblGrid>
      <w:tr w:rsidR="00D943C9" w:rsidRPr="00CA60AB" w14:paraId="6E8D359E" w14:textId="77777777" w:rsidTr="00D943C9">
        <w:trPr>
          <w:trHeight w:val="30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AC1F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4371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luster area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B40C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E sco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126E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ordinates (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ntre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D40A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57D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8074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</w:tr>
      <w:tr w:rsidR="00D943C9" w:rsidRPr="00CA60AB" w14:paraId="39B2A30F" w14:textId="77777777" w:rsidTr="00D943C9">
        <w:trPr>
          <w:trHeight w:val="37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ED90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880EF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7552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A644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4D61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657A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E2C1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(mm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US"/>
                <w14:ligatures w14:val="none"/>
              </w:rPr>
              <w:t>3</w:t>
            </w: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F2B1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4703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D943C9" w:rsidRPr="00CA60AB" w14:paraId="7B6CC6D5" w14:textId="77777777" w:rsidTr="00D943C9">
        <w:trPr>
          <w:trHeight w:val="315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65A8E" w14:textId="2519E6EA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lt; HC</w:t>
            </w:r>
            <w:r w:rsidR="00857885"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: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 xml:space="preserve">= 259,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 xml:space="preserve">= 14, </w:t>
            </w:r>
            <w:proofErr w:type="spellStart"/>
            <w:r w:rsidR="00857885" w:rsidRPr="00CA60AB">
              <w:rPr>
                <w:rFonts w:ascii="Arial" w:hAnsi="Arial" w:cs="Arial"/>
                <w:i/>
                <w:iCs/>
              </w:rPr>
              <w:t>N</w:t>
            </w:r>
            <w:r w:rsidR="00857885"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="00857885"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="00857885" w:rsidRPr="00CA60AB">
              <w:rPr>
                <w:rFonts w:ascii="Arial" w:hAnsi="Arial" w:cs="Arial"/>
              </w:rPr>
              <w:t>= 876</w:t>
            </w:r>
          </w:p>
        </w:tc>
      </w:tr>
      <w:tr w:rsidR="00D943C9" w:rsidRPr="00CA60AB" w14:paraId="7C21DEC0" w14:textId="77777777" w:rsidTr="00D943C9">
        <w:trPr>
          <w:trHeight w:val="9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E40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88F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2A26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437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751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3B28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59CF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3B67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B4A6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</w:t>
            </w:r>
          </w:p>
        </w:tc>
      </w:tr>
      <w:tr w:rsidR="00D943C9" w:rsidRPr="00CA60AB" w14:paraId="60BB482C" w14:textId="77777777" w:rsidTr="00D943C9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B78B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EB67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ramarginal </w:t>
            </w: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yus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Inferior Parie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0A4B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A3B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F1D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75B8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E6FF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ABD4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6FD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1</w:t>
            </w:r>
          </w:p>
        </w:tc>
      </w:tr>
      <w:tr w:rsidR="00D943C9" w:rsidRPr="00CA60AB" w14:paraId="0E4835F1" w14:textId="77777777" w:rsidTr="00D943C9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C9B4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A2DE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0F67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089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C4F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E489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C0D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9E2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022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</w:t>
            </w:r>
          </w:p>
        </w:tc>
      </w:tr>
      <w:tr w:rsidR="00D943C9" w:rsidRPr="00CA60AB" w14:paraId="5A14ECA0" w14:textId="77777777" w:rsidTr="00D943C9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A1DD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893C8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A3A1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A4C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3C0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C112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A419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D11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D132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3</w:t>
            </w:r>
          </w:p>
        </w:tc>
      </w:tr>
      <w:tr w:rsidR="00D943C9" w:rsidRPr="00CA60AB" w14:paraId="326DA74C" w14:textId="77777777" w:rsidTr="00D943C9">
        <w:trPr>
          <w:trHeight w:val="330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C6A325" w14:textId="038BFFFE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Structur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57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9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589</w:t>
            </w:r>
          </w:p>
        </w:tc>
      </w:tr>
      <w:tr w:rsidR="00D943C9" w:rsidRPr="00CA60AB" w14:paraId="122ADB1D" w14:textId="77777777" w:rsidTr="00D943C9">
        <w:trPr>
          <w:trHeight w:val="9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7D4F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F713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, Supramarginal Gyrus, Inferior Parietal Lobu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06A9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292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9DA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0A7C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2035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61BE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9793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1</w:t>
            </w:r>
          </w:p>
        </w:tc>
      </w:tr>
      <w:tr w:rsidR="00D943C9" w:rsidRPr="00CA60AB" w14:paraId="619B9CD1" w14:textId="77777777" w:rsidTr="00D943C9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4B59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805D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5506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D2A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B93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1527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1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47C4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FED8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4AE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26</w:t>
            </w:r>
          </w:p>
        </w:tc>
      </w:tr>
      <w:tr w:rsidR="00D943C9" w:rsidRPr="00CA60AB" w14:paraId="5C572E0F" w14:textId="77777777" w:rsidTr="00D943C9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BE567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C745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Temporal Gyrus, 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F1D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6976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B4EB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A05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2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46B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423D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078C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46</w:t>
            </w:r>
          </w:p>
        </w:tc>
      </w:tr>
      <w:tr w:rsidR="00D943C9" w:rsidRPr="00CA60AB" w14:paraId="5BF28438" w14:textId="77777777" w:rsidTr="00D943C9">
        <w:trPr>
          <w:trHeight w:val="330"/>
        </w:trPr>
        <w:tc>
          <w:tcPr>
            <w:tcW w:w="12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8ECA45" w14:textId="1A60B213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vPPA</w:t>
            </w:r>
            <w:proofErr w:type="spellEnd"/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&lt; HC (Functional imaging):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foci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102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experimen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 xml:space="preserve">= 5, </w:t>
            </w:r>
            <w:proofErr w:type="spellStart"/>
            <w:r w:rsidRPr="00CA60AB">
              <w:rPr>
                <w:rFonts w:ascii="Arial" w:hAnsi="Arial" w:cs="Arial"/>
                <w:i/>
                <w:iCs/>
              </w:rPr>
              <w:t>N</w:t>
            </w:r>
            <w:r w:rsidRPr="00CA60AB">
              <w:rPr>
                <w:rFonts w:ascii="Arial" w:hAnsi="Arial" w:cs="Arial"/>
                <w:i/>
                <w:iCs/>
                <w:vertAlign w:val="subscript"/>
              </w:rPr>
              <w:t>subjects</w:t>
            </w:r>
            <w:proofErr w:type="spellEnd"/>
            <w:r w:rsidRPr="00CA60AB">
              <w:rPr>
                <w:rFonts w:ascii="Arial" w:hAnsi="Arial" w:cs="Arial"/>
                <w:i/>
                <w:iCs/>
              </w:rPr>
              <w:t xml:space="preserve"> </w:t>
            </w:r>
            <w:r w:rsidRPr="00CA60AB">
              <w:rPr>
                <w:rFonts w:ascii="Arial" w:hAnsi="Arial" w:cs="Arial"/>
              </w:rPr>
              <w:t>= 287</w:t>
            </w:r>
          </w:p>
        </w:tc>
      </w:tr>
      <w:tr w:rsidR="00D943C9" w:rsidRPr="00CA60AB" w14:paraId="6B2C7818" w14:textId="77777777" w:rsidTr="00D943C9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7394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E1A7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, Superior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9F26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C8C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946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5BF0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F9BC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73E5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E5EE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64</w:t>
            </w:r>
          </w:p>
        </w:tc>
      </w:tr>
      <w:tr w:rsidR="00D943C9" w:rsidRPr="00CA60AB" w14:paraId="47F4292D" w14:textId="77777777" w:rsidTr="00D943C9">
        <w:trPr>
          <w:trHeight w:val="6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8344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F996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ferior Temporal Gyrus, 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5CF4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A955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0EF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524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563D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66A4E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0DD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6</w:t>
            </w:r>
          </w:p>
        </w:tc>
      </w:tr>
      <w:tr w:rsidR="00D943C9" w:rsidRPr="00CA60AB" w14:paraId="3D12CB0D" w14:textId="77777777" w:rsidTr="00D943C9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C6EC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384F1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FDCB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C65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1FD1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18CE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6B2E4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980D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F76F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08</w:t>
            </w:r>
          </w:p>
        </w:tc>
      </w:tr>
      <w:tr w:rsidR="00D943C9" w:rsidRPr="00CA60AB" w14:paraId="579FA1E0" w14:textId="77777777" w:rsidTr="00D943C9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480D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FD77A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iddle Temporal Gy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4A9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A86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E17F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F89B3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5338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F7836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3ACF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55</w:t>
            </w:r>
          </w:p>
        </w:tc>
      </w:tr>
      <w:tr w:rsidR="00D943C9" w:rsidRPr="00CA60AB" w14:paraId="66E3F803" w14:textId="77777777" w:rsidTr="00D943C9">
        <w:trPr>
          <w:trHeight w:val="615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1EAEA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D300" w14:textId="77777777" w:rsidR="00D943C9" w:rsidRPr="00CA60AB" w:rsidRDefault="00D943C9" w:rsidP="00D943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perior Frontal Gyrus, Middle Frontal Gyr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5F2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203F9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-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F4DE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BBCA2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5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04B0C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BEE0B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7D7F0" w14:textId="77777777" w:rsidR="00D943C9" w:rsidRPr="00CA60AB" w:rsidRDefault="00D943C9" w:rsidP="00D943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60AB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71</w:t>
            </w:r>
          </w:p>
        </w:tc>
      </w:tr>
    </w:tbl>
    <w:p w14:paraId="63309D58" w14:textId="77777777" w:rsidR="00D943C9" w:rsidRPr="00CA60AB" w:rsidRDefault="00D943C9" w:rsidP="0023584D">
      <w:pPr>
        <w:spacing w:after="120" w:line="360" w:lineRule="auto"/>
        <w:rPr>
          <w:rFonts w:ascii="Arial" w:hAnsi="Arial" w:cs="Arial"/>
        </w:rPr>
      </w:pPr>
    </w:p>
    <w:p w14:paraId="7208A4C7" w14:textId="2352241D" w:rsidR="00D943C9" w:rsidRPr="00CA60AB" w:rsidRDefault="00D943C9" w:rsidP="0023584D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br w:type="page"/>
      </w:r>
    </w:p>
    <w:p w14:paraId="6CD7561D" w14:textId="03A16FB1" w:rsidR="00CA60AB" w:rsidRPr="00CA60AB" w:rsidRDefault="00CA60AB" w:rsidP="00CA60AB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</w:rPr>
        <w:t>6</w:t>
      </w:r>
    </w:p>
    <w:p w14:paraId="1C0F75FF" w14:textId="14689ECA" w:rsidR="00CA60AB" w:rsidRPr="00CA60AB" w:rsidRDefault="00CA60AB" w:rsidP="00CA60AB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6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 w:hint="eastAsia"/>
        </w:rPr>
        <w:t>s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960"/>
        <w:gridCol w:w="4640"/>
        <w:gridCol w:w="960"/>
        <w:gridCol w:w="960"/>
        <w:gridCol w:w="960"/>
        <w:gridCol w:w="960"/>
        <w:gridCol w:w="960"/>
        <w:gridCol w:w="960"/>
      </w:tblGrid>
      <w:tr w:rsidR="00F963E0" w:rsidRPr="00F963E0" w14:paraId="4E09B481" w14:textId="77777777" w:rsidTr="00F963E0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0926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D6ADC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953E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4F14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1BC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DD6E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963E0" w:rsidRPr="00F963E0" w14:paraId="04EB02D3" w14:textId="77777777" w:rsidTr="00F963E0">
        <w:trPr>
          <w:trHeight w:val="3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A4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368A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A3E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8A90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EA9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A0D7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3107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036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963E0" w:rsidRPr="00F963E0" w14:paraId="6AF40D09" w14:textId="77777777" w:rsidTr="00F963E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816EB" w14:textId="3187083B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963E0" w:rsidRPr="00F963E0" w14:paraId="0F969F05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0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F5D84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81A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7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46D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76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6C30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7D5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7542120D" w14:textId="77777777" w:rsidTr="00F963E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49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8FE4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, Medial Frontal Gyrus,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94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AE8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352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D6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EA2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EC1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F963E0" w:rsidRPr="00F963E0" w14:paraId="20FE727B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80A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41B6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A5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F5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4600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76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8147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33C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1</w:t>
            </w:r>
          </w:p>
        </w:tc>
      </w:tr>
      <w:tr w:rsidR="00F963E0" w:rsidRPr="00F963E0" w14:paraId="5709E47A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9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9672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55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A5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FE1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BD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D637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E79F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</w:tr>
      <w:tr w:rsidR="00F963E0" w:rsidRPr="00F963E0" w14:paraId="78EABB96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FDC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876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8E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71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94C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D6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BF20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FEBE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54D9A502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73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CA347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8A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A2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2A9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CCA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E34F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27D9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9</w:t>
            </w:r>
          </w:p>
        </w:tc>
      </w:tr>
      <w:tr w:rsidR="00F963E0" w:rsidRPr="00F963E0" w14:paraId="7D1E8D8D" w14:textId="77777777" w:rsidTr="00F963E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7A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AEB8B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, 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093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550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C36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34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F465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E98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4</w:t>
            </w:r>
          </w:p>
        </w:tc>
      </w:tr>
      <w:tr w:rsidR="00F963E0" w:rsidRPr="00F963E0" w14:paraId="23CF1FBA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576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BDE85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59B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98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A62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B0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EA99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F6B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2AF57275" w14:textId="77777777" w:rsidTr="00F963E0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FA7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55D2E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entiform Nucle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7F2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C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BFF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26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F4E4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A59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</w:t>
            </w:r>
          </w:p>
        </w:tc>
      </w:tr>
      <w:tr w:rsidR="00F963E0" w:rsidRPr="00F963E0" w14:paraId="4562CD57" w14:textId="77777777" w:rsidTr="00F963E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AD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CF30D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212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959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172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D21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7D0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1F6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F963E0" w:rsidRPr="00F963E0" w14:paraId="29F27549" w14:textId="77777777" w:rsidTr="00F963E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C5B2B" w14:textId="3F5FCA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963E0" w:rsidRPr="00F963E0" w14:paraId="4E79684A" w14:textId="77777777" w:rsidTr="00F963E0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450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BA640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erior Temporal Gyrus, Middle Temporal Gyrus, Inferior Temporal Gyr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26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15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C41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7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5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C95B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412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</w:t>
            </w:r>
          </w:p>
        </w:tc>
      </w:tr>
      <w:tr w:rsidR="00F963E0" w:rsidRPr="00F963E0" w14:paraId="622160B6" w14:textId="77777777" w:rsidTr="00F963E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BE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9D8FE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FD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CC8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B0B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32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471C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39E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</w:p>
        </w:tc>
      </w:tr>
      <w:tr w:rsidR="00F963E0" w:rsidRPr="00F963E0" w14:paraId="150A2958" w14:textId="77777777" w:rsidTr="00F963E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C9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8F5D2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usiform Gyrus,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CC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5A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061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20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DF14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DEF8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963E0" w:rsidRPr="00F963E0" w14:paraId="6F3DE155" w14:textId="77777777" w:rsidTr="00F963E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0C3A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E975C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9F6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28D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7FA2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849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115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6FB9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6</w:t>
            </w:r>
          </w:p>
        </w:tc>
      </w:tr>
      <w:tr w:rsidR="00F963E0" w:rsidRPr="00F963E0" w14:paraId="2BA02400" w14:textId="77777777" w:rsidTr="00F963E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A7D28" w14:textId="30FB9AC0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Conjunction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r w:rsidR="006B5B83"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tural</w:t>
            </w: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maging)</w:t>
            </w:r>
          </w:p>
        </w:tc>
      </w:tr>
      <w:tr w:rsidR="00F963E0" w:rsidRPr="00F963E0" w14:paraId="36F28DB4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DDE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9DE53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EAF9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1D9C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CAA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DF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11157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286D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F963E0" w:rsidRPr="00F963E0" w14:paraId="03F2A0C6" w14:textId="77777777" w:rsidTr="00F963E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FD6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FF5B7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825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85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A30F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26E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BC7B3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140A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F963E0" w:rsidRPr="00F963E0" w14:paraId="29700D0C" w14:textId="77777777" w:rsidTr="00F963E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76F1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5B911" w14:textId="77777777" w:rsidR="00F963E0" w:rsidRPr="00F963E0" w:rsidRDefault="00F963E0" w:rsidP="00F963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9FE2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91B8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E19F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9FBB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791D6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B4D4" w14:textId="77777777" w:rsidR="00F963E0" w:rsidRPr="00F963E0" w:rsidRDefault="00F963E0" w:rsidP="00F96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63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4602296" w14:textId="3BB5C91B" w:rsidR="00F963E0" w:rsidRDefault="00F963E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E026F85" w14:textId="0B684D84" w:rsidR="00F963E0" w:rsidRPr="00CA60AB" w:rsidRDefault="00F963E0" w:rsidP="00F963E0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</w:rPr>
        <w:t>7</w:t>
      </w:r>
    </w:p>
    <w:p w14:paraId="3E7D3C80" w14:textId="751457DE" w:rsidR="00F963E0" w:rsidRPr="00CA60AB" w:rsidRDefault="00F963E0" w:rsidP="00F963E0">
      <w:pPr>
        <w:spacing w:after="120" w:line="360" w:lineRule="auto"/>
        <w:rPr>
          <w:rFonts w:ascii="Arial" w:hAnsi="Arial" w:cs="Arial"/>
          <w:i/>
          <w:iCs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7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 w:hint="eastAsia"/>
        </w:rPr>
        <w:t>l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960"/>
        <w:gridCol w:w="4640"/>
        <w:gridCol w:w="960"/>
        <w:gridCol w:w="960"/>
        <w:gridCol w:w="960"/>
        <w:gridCol w:w="960"/>
        <w:gridCol w:w="960"/>
        <w:gridCol w:w="960"/>
      </w:tblGrid>
      <w:tr w:rsidR="00A842C0" w:rsidRPr="00A842C0" w14:paraId="0087104A" w14:textId="77777777" w:rsidTr="00A842C0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D691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5AB4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8189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4E86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4E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CD57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A842C0" w:rsidRPr="00A842C0" w14:paraId="6D09499C" w14:textId="77777777" w:rsidTr="00A842C0">
        <w:trPr>
          <w:trHeight w:val="3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892F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BC5D2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0C5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9AD9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645D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035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A842C0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48C4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57D6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842C0" w:rsidRPr="00A842C0" w14:paraId="4A1CC7FC" w14:textId="77777777" w:rsidTr="00A842C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9DA6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A842C0" w:rsidRPr="00A842C0" w14:paraId="25BDA63A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03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9DBB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, 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38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F76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6294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4FD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3591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29E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</w:tr>
      <w:tr w:rsidR="00A842C0" w:rsidRPr="00A842C0" w14:paraId="54091500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14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BD0E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55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02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8C9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DD7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BCD9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AC58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4</w:t>
            </w:r>
          </w:p>
        </w:tc>
      </w:tr>
      <w:tr w:rsidR="00A842C0" w:rsidRPr="00A842C0" w14:paraId="72A15943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0F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C112C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5B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4A6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15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07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823C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167A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</w:t>
            </w:r>
          </w:p>
        </w:tc>
      </w:tr>
      <w:tr w:rsidR="00A842C0" w:rsidRPr="00A842C0" w14:paraId="4686C313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4E0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F8781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457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BC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B00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BF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CEB9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98F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</w:t>
            </w:r>
          </w:p>
        </w:tc>
      </w:tr>
      <w:tr w:rsidR="00A842C0" w:rsidRPr="00A842C0" w14:paraId="375A258A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21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DCE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83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67A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652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97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24C0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35D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5</w:t>
            </w:r>
          </w:p>
        </w:tc>
      </w:tr>
      <w:tr w:rsidR="00A842C0" w:rsidRPr="00A842C0" w14:paraId="1C107CBE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DF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AD25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F7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2A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15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44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651D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252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4</w:t>
            </w:r>
          </w:p>
        </w:tc>
      </w:tr>
      <w:tr w:rsidR="00A842C0" w:rsidRPr="00A842C0" w14:paraId="71A639B7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45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7A810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48B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18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E47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CB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5C635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974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</w:t>
            </w:r>
          </w:p>
        </w:tc>
      </w:tr>
      <w:tr w:rsidR="00A842C0" w:rsidRPr="00A842C0" w14:paraId="0F595956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C0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74DC5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79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55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761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29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BBF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C9F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</w:t>
            </w:r>
          </w:p>
        </w:tc>
      </w:tr>
      <w:tr w:rsidR="00A842C0" w:rsidRPr="00A842C0" w14:paraId="18D823F4" w14:textId="77777777" w:rsidTr="00A842C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DF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7D836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9F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57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600A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DBA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5233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BD9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</w:t>
            </w:r>
          </w:p>
        </w:tc>
      </w:tr>
      <w:tr w:rsidR="00A842C0" w:rsidRPr="00A842C0" w14:paraId="69A54532" w14:textId="77777777" w:rsidTr="00A842C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FB1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97F91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DD6E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934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4441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E1A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3E6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6E03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8</w:t>
            </w:r>
          </w:p>
        </w:tc>
      </w:tr>
      <w:tr w:rsidR="00A842C0" w:rsidRPr="00A842C0" w14:paraId="6C067110" w14:textId="77777777" w:rsidTr="00A842C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C82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A842C0" w:rsidRPr="00A842C0" w14:paraId="531B4AF6" w14:textId="77777777" w:rsidTr="00A842C0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E7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95A3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8D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D0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9E1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9AD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7DBF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E6EB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64961E4D" w14:textId="77777777" w:rsidTr="00A842C0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945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28054" w14:textId="1B372486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Supramarginal Gyrus, Inferior Parietal Lobule,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59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474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06F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A4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042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0588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57B1B652" w14:textId="77777777" w:rsidTr="00A842C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F6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95CFD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1D9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6C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75F9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00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A18C7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57B23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328F1F7C" w14:textId="77777777" w:rsidTr="00A842C0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420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EE84" w14:textId="77777777" w:rsidR="00A842C0" w:rsidRPr="00A842C0" w:rsidRDefault="00A842C0" w:rsidP="00A84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02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DCC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DEFC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4196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501B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9F6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A842C0" w:rsidRPr="00A842C0" w14:paraId="1C0DD033" w14:textId="77777777" w:rsidTr="00A842C0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7AA52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842C0" w:rsidRPr="00A842C0" w14:paraId="015B9C53" w14:textId="77777777" w:rsidTr="00A842C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0825" w14:textId="7B41828F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-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A688D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E5C0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F2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07D1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98C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D829B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84C7F" w14:textId="77777777" w:rsidR="00A842C0" w:rsidRPr="00A842C0" w:rsidRDefault="00A842C0" w:rsidP="00A842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42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47F0DAB0" w14:textId="77777777" w:rsidR="00C92B63" w:rsidRDefault="00C92B63" w:rsidP="0023584D">
      <w:pPr>
        <w:rPr>
          <w:rFonts w:ascii="Arial" w:hAnsi="Arial" w:cs="Arial"/>
          <w:b/>
          <w:bCs/>
        </w:rPr>
      </w:pPr>
    </w:p>
    <w:p w14:paraId="351808EB" w14:textId="01679A5B" w:rsidR="00A842C0" w:rsidRDefault="00A842C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649996" w14:textId="4BB4450C" w:rsidR="00A842C0" w:rsidRPr="00CA60AB" w:rsidRDefault="00A842C0" w:rsidP="00A842C0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8</w:t>
      </w:r>
    </w:p>
    <w:p w14:paraId="2864E789" w14:textId="2F4FF307" w:rsidR="00A842C0" w:rsidRDefault="00A842C0" w:rsidP="00A842C0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8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 w:hint="eastAsia"/>
        </w:rPr>
        <w:t>bvFTD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</w:t>
      </w:r>
      <w:r>
        <w:rPr>
          <w:rFonts w:ascii="Arial" w:hAnsi="Arial" w:cs="Arial" w:hint="eastAsia"/>
        </w:rPr>
        <w:t>v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483"/>
        <w:gridCol w:w="6028"/>
        <w:gridCol w:w="854"/>
        <w:gridCol w:w="684"/>
        <w:gridCol w:w="762"/>
        <w:gridCol w:w="750"/>
        <w:gridCol w:w="1115"/>
        <w:gridCol w:w="684"/>
      </w:tblGrid>
      <w:tr w:rsidR="00424AEF" w:rsidRPr="00424AEF" w14:paraId="5CC9B6F0" w14:textId="77777777" w:rsidTr="00424AEF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00C0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424AEF" w:rsidRPr="00424AEF" w14:paraId="46FA0075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0BF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33F4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Amygda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E2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D0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300F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41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C9F7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F0E7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</w:t>
            </w:r>
          </w:p>
        </w:tc>
      </w:tr>
      <w:tr w:rsidR="00424AEF" w:rsidRPr="00424AEF" w14:paraId="70FE1F24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688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30E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0F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C80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3E1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A1E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747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BA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</w:t>
            </w:r>
          </w:p>
        </w:tc>
      </w:tr>
      <w:tr w:rsidR="00424AEF" w:rsidRPr="00424AEF" w14:paraId="67DC412B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20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EA64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BB9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C9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6D5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F2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D8F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9CF8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424AEF" w:rsidRPr="00424AEF" w14:paraId="67C0CDF6" w14:textId="77777777" w:rsidTr="00492F7B">
        <w:trPr>
          <w:trHeight w:val="6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CA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FC14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96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815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8D9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EE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6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9F4A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544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</w:tr>
      <w:tr w:rsidR="00424AEF" w:rsidRPr="00424AEF" w14:paraId="3CEE23F6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4D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A6AE9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CB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13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F25F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60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2A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FE6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7E4F1A1E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61D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46E44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F58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92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CB1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88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105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7059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</w:t>
            </w:r>
          </w:p>
        </w:tc>
      </w:tr>
      <w:tr w:rsidR="00424AEF" w:rsidRPr="00424AEF" w14:paraId="43065DB4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90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3F67D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, Inferior Frontal Gyrus, Insu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49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08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2F3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5D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8F0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7BEF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9</w:t>
            </w:r>
          </w:p>
        </w:tc>
      </w:tr>
      <w:tr w:rsidR="00424AEF" w:rsidRPr="00424AEF" w14:paraId="47BFF7AE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6F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E1E29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1D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28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B4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02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9AF3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EAA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8</w:t>
            </w:r>
          </w:p>
        </w:tc>
      </w:tr>
      <w:tr w:rsidR="00424AEF" w:rsidRPr="00424AEF" w14:paraId="500EE44A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C3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099C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, Medial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CA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26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A0A9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2D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1EB1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ADC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8</w:t>
            </w:r>
          </w:p>
        </w:tc>
      </w:tr>
      <w:tr w:rsidR="00424AEF" w:rsidRPr="00424AEF" w14:paraId="609A2679" w14:textId="77777777" w:rsidTr="00492F7B">
        <w:trPr>
          <w:trHeight w:val="315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D6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47FB5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ate Gyr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46C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1C3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3D87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A06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97DF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F0B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8</w:t>
            </w:r>
          </w:p>
        </w:tc>
      </w:tr>
      <w:tr w:rsidR="00424AEF" w:rsidRPr="00424AEF" w14:paraId="14817235" w14:textId="77777777" w:rsidTr="00424AEF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2E96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424AEF" w:rsidRPr="00424AEF" w14:paraId="0D2B7C0C" w14:textId="77777777" w:rsidTr="00492F7B">
        <w:trPr>
          <w:trHeight w:val="6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27E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C227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, Precentr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27F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16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3E5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BCC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1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17C4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977F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9B21636" w14:textId="77777777" w:rsidTr="00492F7B">
        <w:trPr>
          <w:trHeight w:val="6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90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54BA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entral Gyrus, Middle Frontal Gyrus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22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4A7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A35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1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28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2AB7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9522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59626C0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05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874D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Gyrus,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62D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591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182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D5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2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DE08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577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3F5320F6" w14:textId="77777777" w:rsidTr="00492F7B">
        <w:trPr>
          <w:trHeight w:val="6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D0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2C81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99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1AB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9B6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B7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289E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5BA9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424AEF" w:rsidRPr="00424AEF" w14:paraId="23A86114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A8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C93C8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3F0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53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107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21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6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199B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CAA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4</w:t>
            </w:r>
          </w:p>
        </w:tc>
      </w:tr>
      <w:tr w:rsidR="00424AEF" w:rsidRPr="00424AEF" w14:paraId="5427E01E" w14:textId="77777777" w:rsidTr="00492F7B">
        <w:trPr>
          <w:trHeight w:val="315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22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18255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EADF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276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A13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65F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58B2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A85B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424AEF" w:rsidRPr="00424AEF" w14:paraId="2B178F96" w14:textId="77777777" w:rsidTr="00424AEF">
        <w:trPr>
          <w:trHeight w:val="315"/>
        </w:trPr>
        <w:tc>
          <w:tcPr>
            <w:tcW w:w="1136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DD2AA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Conjunction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FTD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24AEF" w:rsidRPr="00424AEF" w14:paraId="1600A35B" w14:textId="77777777" w:rsidTr="00492F7B">
        <w:trPr>
          <w:trHeight w:val="300"/>
        </w:trPr>
        <w:tc>
          <w:tcPr>
            <w:tcW w:w="4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407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0E573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a, Inferior Frontal Gyrus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1AC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8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59B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58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5F4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88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F015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1D8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424AEF" w:rsidRPr="00424AEF" w14:paraId="080CEABC" w14:textId="77777777" w:rsidTr="00492F7B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8F5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8F57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BFD0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C25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52B6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DE9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E2E54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446CC" w14:textId="77777777" w:rsidR="00424AEF" w:rsidRPr="00424AEF" w:rsidRDefault="00424AEF" w:rsidP="00424A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24AEF" w:rsidRPr="00424AEF" w14:paraId="63BD9BD5" w14:textId="77777777" w:rsidTr="00492F7B">
        <w:trPr>
          <w:trHeight w:val="33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F40D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09B0B" w14:textId="77777777" w:rsidR="00424AEF" w:rsidRPr="00424AEF" w:rsidRDefault="00424AEF" w:rsidP="00424A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ECCE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85C3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54508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30C7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1936" w14:textId="77777777" w:rsidR="00424AEF" w:rsidRPr="00424AEF" w:rsidRDefault="00424AEF" w:rsidP="00424A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24A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5FB11" w14:textId="77777777" w:rsidR="00424AEF" w:rsidRPr="00424AEF" w:rsidRDefault="00424AEF" w:rsidP="00424A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E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3A004161" w14:textId="77777777" w:rsidR="00424AEF" w:rsidRDefault="00424AEF" w:rsidP="00A842C0">
      <w:pPr>
        <w:spacing w:after="120" w:line="360" w:lineRule="auto"/>
        <w:rPr>
          <w:rFonts w:ascii="Arial" w:hAnsi="Arial" w:cs="Arial"/>
        </w:rPr>
      </w:pPr>
    </w:p>
    <w:p w14:paraId="494298D7" w14:textId="77777777" w:rsidR="00A842C0" w:rsidRPr="00CA60AB" w:rsidRDefault="00A842C0" w:rsidP="00A842C0">
      <w:pPr>
        <w:spacing w:after="120" w:line="360" w:lineRule="auto"/>
        <w:rPr>
          <w:rFonts w:ascii="Arial" w:hAnsi="Arial" w:cs="Arial"/>
          <w:i/>
          <w:iCs/>
        </w:rPr>
      </w:pPr>
    </w:p>
    <w:p w14:paraId="7E995412" w14:textId="616FD596" w:rsidR="00A842C0" w:rsidRDefault="00A842C0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92B2883" w14:textId="2E8551AC" w:rsidR="00A842C0" w:rsidRPr="00CA60AB" w:rsidRDefault="00A842C0" w:rsidP="00A842C0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9</w:t>
      </w:r>
    </w:p>
    <w:p w14:paraId="77BE02AD" w14:textId="08180053" w:rsidR="00A842C0" w:rsidRDefault="00A842C0" w:rsidP="00A842C0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9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l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510EC265" w14:textId="77777777" w:rsidTr="00F64F32">
        <w:trPr>
          <w:trHeight w:val="6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FDA8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FB87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4D9B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1209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B216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7E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222786BB" w14:textId="77777777" w:rsidTr="00F64F32">
        <w:trPr>
          <w:trHeight w:val="3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47E7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4C35E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7DE1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F01B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F8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1451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38BC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5E24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7FA41E2C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876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3CF89A77" w14:textId="77777777" w:rsidTr="00F64F32">
        <w:trPr>
          <w:trHeight w:val="12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8C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D28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cus, Superior Temporal Gyrus, Middle Temporal Gyrus, Inferior Temporal Gyrus,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84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DD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619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D6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2FC9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C5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5BC43C5C" w14:textId="77777777" w:rsidTr="00F64F32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0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1D2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5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C52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54B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D6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341A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0A9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</w:t>
            </w:r>
          </w:p>
        </w:tc>
      </w:tr>
      <w:tr w:rsidR="00F64F32" w:rsidRPr="00F64F32" w14:paraId="08EFA037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D8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11F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BF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B3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BFE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273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212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271A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</w:t>
            </w:r>
          </w:p>
        </w:tc>
      </w:tr>
      <w:tr w:rsidR="00F64F32" w:rsidRPr="00F64F32" w14:paraId="3C154785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1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872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2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A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775F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A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35B4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1A6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7</w:t>
            </w:r>
          </w:p>
        </w:tc>
      </w:tr>
      <w:tr w:rsidR="00F64F32" w:rsidRPr="00F64F32" w14:paraId="516A8904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842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C5112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52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2D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488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4BC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0C84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F7F1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</w:t>
            </w:r>
          </w:p>
        </w:tc>
      </w:tr>
      <w:tr w:rsidR="00F64F32" w:rsidRPr="00F64F32" w14:paraId="37A0F4E3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7303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7935E354" w14:textId="77777777" w:rsidTr="00F64F32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2B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D6E7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8D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D0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EF58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80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41E2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908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19CECA23" w14:textId="77777777" w:rsidTr="00F64F32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36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16F71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marginal Gyrus, Inf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54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E1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C1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E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F8CD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B55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6042CE17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A3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9A32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B9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8C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0F3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D65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0E9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878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</w:t>
            </w:r>
          </w:p>
        </w:tc>
      </w:tr>
      <w:tr w:rsidR="00F64F32" w:rsidRPr="00F64F32" w14:paraId="639A5076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61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7231C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29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0F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CA5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6B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F062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C69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</w:t>
            </w:r>
          </w:p>
        </w:tc>
      </w:tr>
      <w:tr w:rsidR="00F64F32" w:rsidRPr="00F64F32" w14:paraId="51402B8D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DAA0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39F80C7F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A0B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FDF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23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9FF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65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987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0E18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9DED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0437AF1" w14:textId="67684A83" w:rsidR="00F64F32" w:rsidRDefault="00F64F32" w:rsidP="00A842C0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1D8C23A" w14:textId="1B5687E3" w:rsidR="00F64F32" w:rsidRPr="00CA60AB" w:rsidRDefault="00F64F32" w:rsidP="00F64F32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0</w:t>
      </w:r>
    </w:p>
    <w:p w14:paraId="26FF6DEA" w14:textId="6F2ED327" w:rsidR="00F64F32" w:rsidRDefault="00F64F32" w:rsidP="00A842C0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10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s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1DBB002F" w14:textId="77777777" w:rsidTr="00F64F3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21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5BA8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0EC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9FE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B1C2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3713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460B4A9C" w14:textId="77777777" w:rsidTr="00F64F32">
        <w:trPr>
          <w:trHeight w:val="3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BD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13B3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9D08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278B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762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B353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5B13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D296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630B57C2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A20D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5F3FD020" w14:textId="77777777" w:rsidTr="00F64F32">
        <w:trPr>
          <w:trHeight w:val="12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46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4DE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cus, Superior Temporal Gyrus, Middle Temporal Gyrus, Inferior Temporal Gyrus,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yrus, Fusiform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160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6D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CCA0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EC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9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2AF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C61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4B3D9255" w14:textId="77777777" w:rsidTr="00F64F32">
        <w:trPr>
          <w:trHeight w:val="9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3F0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D75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Temporal Gyrus, Middle Temporal Gyrus, Inf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45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8E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851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4C3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C04A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BF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35806887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39E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26D7171E" w14:textId="77777777" w:rsidTr="00F64F32">
        <w:trPr>
          <w:trHeight w:val="6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2B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68E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, Precentral Gyr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787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8.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53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F56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3E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9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446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B4BC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4EA92990" w14:textId="77777777" w:rsidTr="00F64F32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9D1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E126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entral Gyrus, Middle Frontal Gyrus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4A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C92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E58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82F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312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67C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73F43306" w14:textId="77777777" w:rsidTr="00F64F32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5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718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Cingulate Gyrus,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B0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46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479D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37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7C6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7FF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3</w:t>
            </w:r>
          </w:p>
        </w:tc>
      </w:tr>
      <w:tr w:rsidR="00F64F32" w:rsidRPr="00F64F32" w14:paraId="5150BF79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1D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46E43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59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F90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734F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8C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B92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CB3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</w:t>
            </w:r>
          </w:p>
        </w:tc>
      </w:tr>
      <w:tr w:rsidR="00F64F32" w:rsidRPr="00F64F32" w14:paraId="54644991" w14:textId="77777777" w:rsidTr="00F64F32">
        <w:trPr>
          <w:trHeight w:val="6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66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5984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34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ED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8DE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26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AD8B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AAA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5D5322BA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72069" w14:textId="13E93E6C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="005378A5">
              <w:rPr>
                <w:rFonts w:ascii="Arial" w:hAnsi="Arial" w:cs="Arial" w:hint="eastAsia"/>
                <w:color w:val="000000"/>
                <w:kern w:val="0"/>
                <w14:ligatures w14:val="none"/>
              </w:rPr>
              <w:t>nf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516A06FA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817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ADD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A56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8F9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D45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26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FDC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1E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1BE41E30" w14:textId="77777777" w:rsidR="00F64F32" w:rsidRDefault="00F64F32" w:rsidP="00A842C0">
      <w:pPr>
        <w:spacing w:after="120" w:line="360" w:lineRule="auto"/>
        <w:rPr>
          <w:rFonts w:ascii="Arial" w:hAnsi="Arial" w:cs="Arial"/>
        </w:rPr>
      </w:pPr>
    </w:p>
    <w:p w14:paraId="1A61CF1C" w14:textId="7D8AF31B" w:rsidR="00F64F32" w:rsidRDefault="00F64F32" w:rsidP="002358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80AC18" w14:textId="77DA1236" w:rsidR="00F64F32" w:rsidRPr="00CA60AB" w:rsidRDefault="00F64F32" w:rsidP="00F64F32">
      <w:pPr>
        <w:spacing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CA60A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1</w:t>
      </w:r>
    </w:p>
    <w:p w14:paraId="1F56FD52" w14:textId="0C778406" w:rsidR="00F64F32" w:rsidRDefault="00F64F32" w:rsidP="00F64F32">
      <w:pPr>
        <w:spacing w:after="120" w:line="360" w:lineRule="auto"/>
        <w:rPr>
          <w:rFonts w:ascii="Arial" w:hAnsi="Arial" w:cs="Arial"/>
        </w:rPr>
      </w:pPr>
      <w:r w:rsidRPr="00CA60AB">
        <w:rPr>
          <w:rFonts w:ascii="Arial" w:hAnsi="Arial" w:cs="Arial"/>
        </w:rPr>
        <w:t>Table S</w:t>
      </w:r>
      <w:r>
        <w:rPr>
          <w:rFonts w:ascii="Arial" w:hAnsi="Arial" w:cs="Arial"/>
        </w:rPr>
        <w:t>11</w:t>
      </w:r>
      <w:r w:rsidRPr="00CA60AB">
        <w:rPr>
          <w:rFonts w:ascii="Arial" w:hAnsi="Arial" w:cs="Arial"/>
        </w:rPr>
        <w:t xml:space="preserve">. The ALE results of the comparison of </w:t>
      </w:r>
      <w:proofErr w:type="spellStart"/>
      <w:r>
        <w:rPr>
          <w:rFonts w:ascii="Arial" w:hAnsi="Arial" w:cs="Arial"/>
        </w:rPr>
        <w:t>lvPPA</w:t>
      </w:r>
      <w:proofErr w:type="spellEnd"/>
      <w:r w:rsidRPr="00CA60AB">
        <w:rPr>
          <w:rFonts w:ascii="Arial" w:hAnsi="Arial" w:cs="Arial"/>
        </w:rPr>
        <w:t xml:space="preserve"> &lt; H</w:t>
      </w:r>
      <w:r>
        <w:rPr>
          <w:rFonts w:ascii="Arial" w:hAnsi="Arial" w:cs="Arial" w:hint="eastAsia"/>
        </w:rPr>
        <w:t xml:space="preserve">C and </w:t>
      </w:r>
      <w:proofErr w:type="spellStart"/>
      <w:r>
        <w:rPr>
          <w:rFonts w:ascii="Arial" w:hAnsi="Arial" w:cs="Arial"/>
        </w:rPr>
        <w:t>nfv</w:t>
      </w:r>
      <w:r>
        <w:rPr>
          <w:rFonts w:ascii="Arial" w:hAnsi="Arial" w:cs="Arial" w:hint="eastAsia"/>
        </w:rPr>
        <w:t>PPA</w:t>
      </w:r>
      <w:proofErr w:type="spellEnd"/>
      <w:r>
        <w:rPr>
          <w:rFonts w:ascii="Arial" w:hAnsi="Arial" w:cs="Arial" w:hint="eastAsia"/>
        </w:rPr>
        <w:t xml:space="preserve"> &lt; HC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960"/>
        <w:gridCol w:w="3960"/>
        <w:gridCol w:w="960"/>
        <w:gridCol w:w="960"/>
        <w:gridCol w:w="960"/>
        <w:gridCol w:w="960"/>
        <w:gridCol w:w="960"/>
        <w:gridCol w:w="960"/>
      </w:tblGrid>
      <w:tr w:rsidR="00F64F32" w:rsidRPr="00F64F32" w14:paraId="291F3ECB" w14:textId="77777777" w:rsidTr="00F64F3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5E27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CC30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uster are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36D7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ordinates (centr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3A5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AA3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DBB1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</w:tr>
      <w:tr w:rsidR="00F64F32" w:rsidRPr="00F64F32" w14:paraId="196042EA" w14:textId="77777777" w:rsidTr="00F64F32">
        <w:trPr>
          <w:trHeight w:val="37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8B8A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FCBE1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D7D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D223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05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6778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mm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4E2D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E452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4CFF36CE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3B8A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69D23043" w14:textId="77777777" w:rsidTr="00F64F32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4C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46435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marginal Gyrus, Superior Temporal Gyrus, Inferior Parietal Lob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174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A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BAA3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1B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AAEB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D05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</w:t>
            </w:r>
          </w:p>
        </w:tc>
      </w:tr>
      <w:tr w:rsidR="00F64F32" w:rsidRPr="00F64F32" w14:paraId="259B08BF" w14:textId="77777777" w:rsidTr="00F64F32">
        <w:trPr>
          <w:trHeight w:val="9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82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3B7DA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, Inferior Temporal Gyrus,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BC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6A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29DA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37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8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373D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0F1D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</w:t>
            </w:r>
          </w:p>
        </w:tc>
      </w:tr>
      <w:tr w:rsidR="00F64F32" w:rsidRPr="00F64F32" w14:paraId="259455EB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50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4F05F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E8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A57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B2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4AE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66CD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121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</w:t>
            </w:r>
          </w:p>
        </w:tc>
      </w:tr>
      <w:tr w:rsidR="00F64F32" w:rsidRPr="00F64F32" w14:paraId="1B4FCDAC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EB3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D7F52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F71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3C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897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8AD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080E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B7C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</w:t>
            </w:r>
          </w:p>
        </w:tc>
      </w:tr>
      <w:tr w:rsidR="00F64F32" w:rsidRPr="00F64F32" w14:paraId="7C9B7F1D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1EF7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gt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ucutral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Functional imaging)</w:t>
            </w:r>
          </w:p>
        </w:tc>
      </w:tr>
      <w:tr w:rsidR="00F64F32" w:rsidRPr="00F64F32" w14:paraId="13F63673" w14:textId="77777777" w:rsidTr="00F64F32">
        <w:trPr>
          <w:trHeight w:val="6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D2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67106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rontal Gyrus, Superior Frontal Gyr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D90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F5C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654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52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94DD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3FA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</w:t>
            </w:r>
          </w:p>
        </w:tc>
      </w:tr>
      <w:tr w:rsidR="00F64F32" w:rsidRPr="00F64F32" w14:paraId="3262FC2D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D8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E8C39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42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1D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56D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C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851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67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</w:t>
            </w:r>
          </w:p>
        </w:tc>
      </w:tr>
      <w:tr w:rsidR="00F64F32" w:rsidRPr="00F64F32" w14:paraId="6F6BD5CE" w14:textId="77777777" w:rsidTr="00F64F32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C5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4003B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D5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02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826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31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C300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FF2B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7</w:t>
            </w:r>
          </w:p>
        </w:tc>
      </w:tr>
      <w:tr w:rsidR="00F64F32" w:rsidRPr="00F64F32" w14:paraId="5E9F5CCF" w14:textId="77777777" w:rsidTr="00F64F3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11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BDB1D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,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D27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CBB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01D8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C5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5D8E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780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7</w:t>
            </w:r>
          </w:p>
        </w:tc>
      </w:tr>
      <w:tr w:rsidR="00F64F32" w:rsidRPr="00F64F32" w14:paraId="5FC7C67A" w14:textId="77777777" w:rsidTr="00F64F32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7B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5160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ddle Frontal Gyrus,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68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9E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93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56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B756E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B2A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3</w:t>
            </w:r>
          </w:p>
        </w:tc>
      </w:tr>
      <w:tr w:rsidR="00F64F32" w:rsidRPr="00F64F32" w14:paraId="4B0E66F6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D8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93E0" w14:textId="77777777" w:rsidR="00F64F32" w:rsidRPr="00F64F32" w:rsidRDefault="00F64F32" w:rsidP="00F64F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Frontal Gyrus,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73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3E3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1C7D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A49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F28CD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CF1A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3</w:t>
            </w:r>
          </w:p>
        </w:tc>
      </w:tr>
      <w:tr w:rsidR="00F64F32" w:rsidRPr="00F64F32" w14:paraId="0671995C" w14:textId="77777777" w:rsidTr="00F64F32">
        <w:trPr>
          <w:trHeight w:val="315"/>
        </w:trPr>
        <w:tc>
          <w:tcPr>
            <w:tcW w:w="10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0C210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njunction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&amp; </w:t>
            </w:r>
            <w:proofErr w:type="spellStart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vPPA</w:t>
            </w:r>
            <w:proofErr w:type="spellEnd"/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F64F32" w:rsidRPr="00F64F32" w14:paraId="7D838408" w14:textId="77777777" w:rsidTr="00F64F3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5251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C6C1C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C68C2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943F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1074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E44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F266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09E5" w14:textId="77777777" w:rsidR="00F64F32" w:rsidRPr="00F64F32" w:rsidRDefault="00F64F32" w:rsidP="00F64F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64F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569D52DC" w14:textId="77777777" w:rsidR="00A842C0" w:rsidRPr="00CA60AB" w:rsidRDefault="00A842C0" w:rsidP="0023584D">
      <w:pPr>
        <w:rPr>
          <w:rFonts w:ascii="Arial" w:hAnsi="Arial" w:cs="Arial"/>
          <w:b/>
          <w:bCs/>
        </w:rPr>
      </w:pPr>
    </w:p>
    <w:sectPr w:rsidR="00A842C0" w:rsidRPr="00CA60AB" w:rsidSect="00D951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39F9C" w14:textId="77777777" w:rsidR="00E00CFC" w:rsidRDefault="00E00CFC" w:rsidP="00624FC5">
      <w:pPr>
        <w:spacing w:after="0" w:line="240" w:lineRule="auto"/>
      </w:pPr>
      <w:r>
        <w:separator/>
      </w:r>
    </w:p>
  </w:endnote>
  <w:endnote w:type="continuationSeparator" w:id="0">
    <w:p w14:paraId="36B771EF" w14:textId="77777777" w:rsidR="00E00CFC" w:rsidRDefault="00E00CFC" w:rsidP="00624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EB820" w14:textId="77777777" w:rsidR="00E00CFC" w:rsidRDefault="00E00CFC" w:rsidP="00624FC5">
      <w:pPr>
        <w:spacing w:after="0" w:line="240" w:lineRule="auto"/>
      </w:pPr>
      <w:r>
        <w:separator/>
      </w:r>
    </w:p>
  </w:footnote>
  <w:footnote w:type="continuationSeparator" w:id="0">
    <w:p w14:paraId="0AC17EC7" w14:textId="77777777" w:rsidR="00E00CFC" w:rsidRDefault="00E00CFC" w:rsidP="00624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7F8E4"/>
    <w:multiLevelType w:val="hybridMultilevel"/>
    <w:tmpl w:val="03A2AF18"/>
    <w:lvl w:ilvl="0" w:tplc="C0A04F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49E5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BAD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C62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48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4A8D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C4F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92E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181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B040"/>
    <w:multiLevelType w:val="hybridMultilevel"/>
    <w:tmpl w:val="8F3A2EF8"/>
    <w:lvl w:ilvl="0" w:tplc="61F209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5700F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446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383B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28B3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5247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E08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767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4A3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45CE2"/>
    <w:multiLevelType w:val="hybridMultilevel"/>
    <w:tmpl w:val="83B6740E"/>
    <w:lvl w:ilvl="0" w:tplc="DEB09A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B6C1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7C2B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82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E4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F003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DCF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EA5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901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C13"/>
    <w:multiLevelType w:val="hybridMultilevel"/>
    <w:tmpl w:val="C3DA03CC"/>
    <w:lvl w:ilvl="0" w:tplc="9BA8E3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F3680"/>
    <w:multiLevelType w:val="hybridMultilevel"/>
    <w:tmpl w:val="FBF0C99C"/>
    <w:lvl w:ilvl="0" w:tplc="1794C6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21AFF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E0F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302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F06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A2E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785B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9CA3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B64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477D8"/>
    <w:multiLevelType w:val="hybridMultilevel"/>
    <w:tmpl w:val="3F3AED52"/>
    <w:lvl w:ilvl="0" w:tplc="1A800B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BD87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8C6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29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921C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81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8BE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CF8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62F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14C90"/>
    <w:multiLevelType w:val="hybridMultilevel"/>
    <w:tmpl w:val="3236AE10"/>
    <w:lvl w:ilvl="0" w:tplc="4AC49D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24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5C7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1476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4D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696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0CC2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B473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682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548CFC"/>
    <w:multiLevelType w:val="hybridMultilevel"/>
    <w:tmpl w:val="2BB66CD8"/>
    <w:lvl w:ilvl="0" w:tplc="0A04A1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13ED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C88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28E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A66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84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C012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850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766E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D9151"/>
    <w:multiLevelType w:val="hybridMultilevel"/>
    <w:tmpl w:val="0F0C87FA"/>
    <w:lvl w:ilvl="0" w:tplc="0E7C1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6C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E8FE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241F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BC0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DED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EB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F6E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4D2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E8FC"/>
    <w:multiLevelType w:val="hybridMultilevel"/>
    <w:tmpl w:val="4B465126"/>
    <w:lvl w:ilvl="0" w:tplc="8B4AFAC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CA7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A207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7292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E083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A4E7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CB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09E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4EB4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F2D86"/>
    <w:multiLevelType w:val="hybridMultilevel"/>
    <w:tmpl w:val="9782FCE6"/>
    <w:lvl w:ilvl="0" w:tplc="8DDE08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5213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66B1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8E7E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B6C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8CC6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E2C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A25D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28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145780">
    <w:abstractNumId w:val="8"/>
  </w:num>
  <w:num w:numId="2" w16cid:durableId="198398944">
    <w:abstractNumId w:val="5"/>
  </w:num>
  <w:num w:numId="3" w16cid:durableId="149951540">
    <w:abstractNumId w:val="10"/>
  </w:num>
  <w:num w:numId="4" w16cid:durableId="1208374354">
    <w:abstractNumId w:val="0"/>
  </w:num>
  <w:num w:numId="5" w16cid:durableId="1559976136">
    <w:abstractNumId w:val="4"/>
  </w:num>
  <w:num w:numId="6" w16cid:durableId="1013998452">
    <w:abstractNumId w:val="2"/>
  </w:num>
  <w:num w:numId="7" w16cid:durableId="1677805645">
    <w:abstractNumId w:val="7"/>
  </w:num>
  <w:num w:numId="8" w16cid:durableId="438528245">
    <w:abstractNumId w:val="9"/>
  </w:num>
  <w:num w:numId="9" w16cid:durableId="757411920">
    <w:abstractNumId w:val="1"/>
  </w:num>
  <w:num w:numId="10" w16cid:durableId="1057702077">
    <w:abstractNumId w:val="6"/>
  </w:num>
  <w:num w:numId="11" w16cid:durableId="1014651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B9"/>
    <w:rsid w:val="00054B7C"/>
    <w:rsid w:val="001766C0"/>
    <w:rsid w:val="001A60F4"/>
    <w:rsid w:val="0023584D"/>
    <w:rsid w:val="00324974"/>
    <w:rsid w:val="00337F4F"/>
    <w:rsid w:val="00424AEF"/>
    <w:rsid w:val="0049160E"/>
    <w:rsid w:val="00492F7B"/>
    <w:rsid w:val="00526158"/>
    <w:rsid w:val="005378A5"/>
    <w:rsid w:val="005646FE"/>
    <w:rsid w:val="005A4BEC"/>
    <w:rsid w:val="00624FC5"/>
    <w:rsid w:val="00642EF4"/>
    <w:rsid w:val="006B5B83"/>
    <w:rsid w:val="00857885"/>
    <w:rsid w:val="00904575"/>
    <w:rsid w:val="00952880"/>
    <w:rsid w:val="00A13863"/>
    <w:rsid w:val="00A842C0"/>
    <w:rsid w:val="00AE6F51"/>
    <w:rsid w:val="00C75770"/>
    <w:rsid w:val="00C92B63"/>
    <w:rsid w:val="00CA60AB"/>
    <w:rsid w:val="00D943C9"/>
    <w:rsid w:val="00D951CA"/>
    <w:rsid w:val="00E00CFC"/>
    <w:rsid w:val="00E12AE1"/>
    <w:rsid w:val="00E329B9"/>
    <w:rsid w:val="00F15A4B"/>
    <w:rsid w:val="00F24ED0"/>
    <w:rsid w:val="00F64F32"/>
    <w:rsid w:val="00F963E0"/>
    <w:rsid w:val="00FB3F1B"/>
    <w:rsid w:val="00FE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5E4E"/>
  <w15:chartTrackingRefBased/>
  <w15:docId w15:val="{42524665-6518-45F6-BEF8-703AF55E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32"/>
  </w:style>
  <w:style w:type="paragraph" w:styleId="Heading1">
    <w:name w:val="heading 1"/>
    <w:basedOn w:val="Normal"/>
    <w:next w:val="Normal"/>
    <w:link w:val="Heading1Char"/>
    <w:uiPriority w:val="9"/>
    <w:qFormat/>
    <w:rsid w:val="00E32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584D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3584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3584D"/>
    <w:rPr>
      <w:color w:val="467886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84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584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358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84D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4D"/>
    <w:rPr>
      <w:rFonts w:ascii="Segoe UI" w:hAnsi="Segoe UI" w:cs="Segoe UI"/>
      <w:kern w:val="0"/>
      <w:sz w:val="18"/>
      <w:szCs w:val="18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3584D"/>
  </w:style>
  <w:style w:type="paragraph" w:styleId="Header">
    <w:name w:val="header"/>
    <w:basedOn w:val="Normal"/>
    <w:link w:val="HeaderChar"/>
    <w:uiPriority w:val="99"/>
    <w:unhideWhenUsed/>
    <w:rsid w:val="0023584D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3584D"/>
    <w:rPr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84D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3584D"/>
    <w:rPr>
      <w:kern w:val="0"/>
      <w:sz w:val="22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35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84D"/>
    <w:pPr>
      <w:spacing w:line="240" w:lineRule="auto"/>
    </w:pPr>
    <w:rPr>
      <w:kern w:val="0"/>
      <w:sz w:val="20"/>
      <w:szCs w:val="2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84D"/>
    <w:rPr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84D"/>
    <w:rPr>
      <w:b/>
      <w:bCs/>
      <w:kern w:val="0"/>
      <w:sz w:val="20"/>
      <w:szCs w:val="20"/>
      <w:lang w:val="en-US" w:eastAsia="en-US"/>
      <w14:ligatures w14:val="none"/>
    </w:rPr>
  </w:style>
  <w:style w:type="character" w:customStyle="1" w:styleId="ref-title">
    <w:name w:val="ref-title"/>
    <w:basedOn w:val="DefaultParagraphFont"/>
    <w:rsid w:val="0023584D"/>
  </w:style>
  <w:style w:type="character" w:customStyle="1" w:styleId="ref-journal">
    <w:name w:val="ref-journal"/>
    <w:basedOn w:val="DefaultParagraphFont"/>
    <w:rsid w:val="0023584D"/>
  </w:style>
  <w:style w:type="character" w:customStyle="1" w:styleId="ref-vol">
    <w:name w:val="ref-vol"/>
    <w:basedOn w:val="DefaultParagraphFont"/>
    <w:rsid w:val="0023584D"/>
  </w:style>
  <w:style w:type="character" w:customStyle="1" w:styleId="ref-iss">
    <w:name w:val="ref-iss"/>
    <w:basedOn w:val="DefaultParagraphFont"/>
    <w:rsid w:val="0023584D"/>
  </w:style>
  <w:style w:type="character" w:customStyle="1" w:styleId="mixed-citation">
    <w:name w:val="mixed-citation"/>
    <w:basedOn w:val="DefaultParagraphFont"/>
    <w:rsid w:val="0023584D"/>
  </w:style>
  <w:style w:type="character" w:styleId="Emphasis">
    <w:name w:val="Emphasis"/>
    <w:basedOn w:val="DefaultParagraphFont"/>
    <w:uiPriority w:val="20"/>
    <w:qFormat/>
    <w:rsid w:val="0023584D"/>
    <w:rPr>
      <w:i/>
      <w:iCs/>
    </w:rPr>
  </w:style>
  <w:style w:type="paragraph" w:styleId="Revision">
    <w:name w:val="Revision"/>
    <w:hidden/>
    <w:uiPriority w:val="99"/>
    <w:semiHidden/>
    <w:rsid w:val="0023584D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584D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84D"/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584D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3584D"/>
    <w:rPr>
      <w:rFonts w:ascii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358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584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8</Pages>
  <Words>2299</Words>
  <Characters>1310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oung Jung (staff)</dc:creator>
  <cp:keywords/>
  <dc:description/>
  <cp:lastModifiedBy>Jeyoung Jung (staff)</cp:lastModifiedBy>
  <cp:revision>25</cp:revision>
  <dcterms:created xsi:type="dcterms:W3CDTF">2024-07-29T15:57:00Z</dcterms:created>
  <dcterms:modified xsi:type="dcterms:W3CDTF">2024-09-04T12:34:00Z</dcterms:modified>
</cp:coreProperties>
</file>